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8EC4D" w14:textId="77777777" w:rsidR="008E40AA" w:rsidRDefault="008E40AA" w:rsidP="00AF4142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63E1C" w14:paraId="4BCE1529" w14:textId="77777777" w:rsidTr="001A26F4"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0F7C5" w14:textId="01D95DC2" w:rsidR="00A63E1C" w:rsidRPr="001A26F4" w:rsidRDefault="00A63E1C" w:rsidP="00AF4142">
            <w:pPr>
              <w:rPr>
                <w:rFonts w:hint="eastAsia"/>
                <w:szCs w:val="21"/>
              </w:rPr>
            </w:pPr>
            <w:r w:rsidRPr="001A26F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Supplementary table1: </w:t>
            </w:r>
            <w:r w:rsidRPr="001A26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tegory and dosage of PD-1 inhibitors</w:t>
            </w:r>
          </w:p>
        </w:tc>
      </w:tr>
      <w:tr w:rsidR="00A63E1C" w14:paraId="613CD1C6" w14:textId="77777777" w:rsidTr="001A26F4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EA282" w14:textId="269041D6" w:rsidR="00A63E1C" w:rsidRPr="001A26F4" w:rsidRDefault="00A63E1C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ategory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D1C30" w14:textId="271E46D7" w:rsidR="00A63E1C" w:rsidRPr="001A26F4" w:rsidRDefault="00A63E1C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hAnsi="Times New Roman" w:cs="Times New Roman"/>
                <w:szCs w:val="21"/>
              </w:rPr>
              <w:t>Dose</w:t>
            </w:r>
            <w:r w:rsidR="001A26F4">
              <w:rPr>
                <w:rFonts w:ascii="Times New Roman" w:hAnsi="Times New Roman" w:cs="Times New Roman" w:hint="eastAsia"/>
                <w:szCs w:val="21"/>
              </w:rPr>
              <w:t>(mg)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F1171" w14:textId="196B813D" w:rsidR="00A63E1C" w:rsidRPr="001A26F4" w:rsidRDefault="00A63E1C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hAnsi="Times New Roman" w:cs="Times New Roman"/>
                <w:szCs w:val="21"/>
              </w:rPr>
              <w:t>No.</w:t>
            </w:r>
            <w:r w:rsidR="001A26F4" w:rsidRPr="001A26F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26F4"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A63E1C" w14:paraId="1DB529EE" w14:textId="77777777" w:rsidTr="001A26F4"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87BD5" w14:textId="4F48E9DA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hAnsi="Times New Roman" w:cs="Times New Roman"/>
                <w:szCs w:val="21"/>
              </w:rPr>
              <w:t>Durvalumab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39196" w14:textId="77777777" w:rsidR="00A63E1C" w:rsidRPr="001A26F4" w:rsidRDefault="00A63E1C" w:rsidP="00AF41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52766" w14:textId="1D420346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hAnsi="Times New Roman" w:cs="Times New Roman"/>
                <w:szCs w:val="21"/>
              </w:rPr>
              <w:t>58(13.04%)</w:t>
            </w:r>
          </w:p>
        </w:tc>
      </w:tr>
      <w:tr w:rsidR="00A63E1C" w14:paraId="4BAD34F8" w14:textId="77777777" w:rsidTr="001A26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A1659F1" w14:textId="4183919C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hAnsi="Times New Roman" w:cs="Times New Roman"/>
                <w:szCs w:val="21"/>
                <w:shd w:val="clear" w:color="auto" w:fill="FFFFFF"/>
              </w:rPr>
              <w:t>Tislelizuma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6855229" w14:textId="6A75002E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3ADC00A" w14:textId="3C2971B4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hAnsi="Times New Roman" w:cs="Times New Roman"/>
                <w:szCs w:val="21"/>
              </w:rPr>
              <w:t>5</w:t>
            </w:r>
            <w:r w:rsidR="00801AE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A26F4">
              <w:rPr>
                <w:rFonts w:ascii="Times New Roman" w:hAnsi="Times New Roman" w:cs="Times New Roman"/>
                <w:szCs w:val="21"/>
              </w:rPr>
              <w:t>(</w:t>
            </w:r>
            <w:r w:rsidR="00801AE1">
              <w:rPr>
                <w:rFonts w:ascii="Times New Roman" w:hAnsi="Times New Roman" w:cs="Times New Roman" w:hint="eastAsia"/>
                <w:szCs w:val="21"/>
              </w:rPr>
              <w:t>12.33</w:t>
            </w:r>
            <w:r w:rsidRPr="001A26F4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63E1C" w14:paraId="521A89E8" w14:textId="77777777" w:rsidTr="001A26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ED5F92A" w14:textId="1B8328D3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6F4">
              <w:rPr>
                <w:rFonts w:ascii="Times New Roman" w:hAnsi="Times New Roman" w:cs="Times New Roman"/>
                <w:szCs w:val="21"/>
              </w:rPr>
              <w:t>Toripalimab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1C4AFC1" w14:textId="23CA21D7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1973D60" w14:textId="26FA1B7C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hAnsi="Times New Roman" w:cs="Times New Roman"/>
                <w:szCs w:val="21"/>
              </w:rPr>
              <w:t>1</w:t>
            </w:r>
            <w:r w:rsidR="00801AE1">
              <w:rPr>
                <w:rFonts w:ascii="Times New Roman" w:hAnsi="Times New Roman" w:cs="Times New Roman" w:hint="eastAsia"/>
                <w:szCs w:val="21"/>
              </w:rPr>
              <w:t>42</w:t>
            </w:r>
            <w:r w:rsidRPr="001A26F4">
              <w:rPr>
                <w:rFonts w:ascii="Times New Roman" w:hAnsi="Times New Roman" w:cs="Times New Roman"/>
                <w:szCs w:val="21"/>
              </w:rPr>
              <w:t>(3</w:t>
            </w:r>
            <w:r w:rsidR="00801AE1">
              <w:rPr>
                <w:rFonts w:ascii="Times New Roman" w:hAnsi="Times New Roman" w:cs="Times New Roman" w:hint="eastAsia"/>
                <w:szCs w:val="21"/>
              </w:rPr>
              <w:t>1.84</w:t>
            </w:r>
            <w:r w:rsidRPr="001A26F4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63E1C" w14:paraId="7A74CFC6" w14:textId="77777777" w:rsidTr="001A26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F2967C4" w14:textId="0BF55E87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6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intilimab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27EA5EA" w14:textId="014E2EF7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FAFE86F" w14:textId="431D50BB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hAnsi="Times New Roman" w:cs="Times New Roman"/>
                <w:szCs w:val="21"/>
              </w:rPr>
              <w:t>13</w:t>
            </w:r>
            <w:r w:rsidR="00801AE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A26F4">
              <w:rPr>
                <w:rFonts w:ascii="Times New Roman" w:hAnsi="Times New Roman" w:cs="Times New Roman"/>
                <w:szCs w:val="21"/>
              </w:rPr>
              <w:t>(29.</w:t>
            </w:r>
            <w:r w:rsidR="00801AE1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1A26F4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1A26F4" w14:paraId="16E4992E" w14:textId="77777777" w:rsidTr="001A26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2696803" w14:textId="6A455F94" w:rsidR="001A26F4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embrolizuma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20C7EA26" w14:textId="7B06E7DF" w:rsidR="001A26F4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06E69FB" w14:textId="52A70788" w:rsidR="001A26F4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hAnsi="Times New Roman" w:cs="Times New Roman"/>
                <w:szCs w:val="21"/>
              </w:rPr>
              <w:t>3</w:t>
            </w:r>
            <w:r w:rsidR="00801AE1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801AE1" w:rsidRPr="001A26F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A26F4">
              <w:rPr>
                <w:rFonts w:ascii="Times New Roman" w:hAnsi="Times New Roman" w:cs="Times New Roman"/>
                <w:szCs w:val="21"/>
              </w:rPr>
              <w:t>(8.</w:t>
            </w:r>
            <w:r w:rsidR="00801AE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A26F4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1A26F4" w14:paraId="639E2193" w14:textId="77777777" w:rsidTr="001A26F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AD528C4" w14:textId="6934C222" w:rsidR="001A26F4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 w:rsidRPr="001A26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ivoluma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E89C3BD" w14:textId="754792A1" w:rsidR="001A26F4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46271003" w14:textId="54AA4E85" w:rsidR="001A26F4" w:rsidRPr="001A26F4" w:rsidRDefault="00801AE1" w:rsidP="00AF41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1A26F4" w:rsidRPr="001A26F4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35</w:t>
            </w:r>
            <w:r w:rsidR="001A26F4" w:rsidRPr="001A26F4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63E1C" w14:paraId="10810AF2" w14:textId="77777777" w:rsidTr="001A26F4"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3DCE2" w14:textId="22B6FEB2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A26F4">
              <w:rPr>
                <w:rFonts w:ascii="Times New Roman" w:hAnsi="Times New Roman" w:cs="Times New Roman"/>
                <w:szCs w:val="21"/>
              </w:rPr>
              <w:t>Camrelizumab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DB0FB" w14:textId="54484EDE" w:rsidR="00A63E1C" w:rsidRPr="001A26F4" w:rsidRDefault="001A26F4" w:rsidP="00AF41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B4FCC" w14:textId="28C96931" w:rsidR="00A63E1C" w:rsidRPr="001A26F4" w:rsidRDefault="00801AE1" w:rsidP="00AF41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1A26F4" w:rsidRPr="001A26F4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.81</w:t>
            </w:r>
            <w:r w:rsidR="001A26F4" w:rsidRPr="001A26F4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</w:tbl>
    <w:p w14:paraId="6EB52D9C" w14:textId="53D7A480" w:rsidR="008E40AA" w:rsidRDefault="001A26F4" w:rsidP="00AF4142">
      <w:pPr>
        <w:rPr>
          <w:rFonts w:hint="eastAsia"/>
        </w:rPr>
      </w:pPr>
      <w:r w:rsidRPr="00702B9F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No.: Number.</w:t>
      </w:r>
    </w:p>
    <w:p w14:paraId="0AAD7F71" w14:textId="77777777" w:rsidR="00AF4142" w:rsidRDefault="00AF4142" w:rsidP="00AF4142">
      <w:pPr>
        <w:rPr>
          <w:rFonts w:hint="eastAsia"/>
        </w:rPr>
      </w:pPr>
    </w:p>
    <w:p w14:paraId="5FF146D9" w14:textId="77777777" w:rsidR="009E07D0" w:rsidRDefault="009E07D0" w:rsidP="00AF4142">
      <w:pPr>
        <w:rPr>
          <w:rFonts w:hint="eastAsia"/>
        </w:rPr>
      </w:pPr>
    </w:p>
    <w:p w14:paraId="65D91279" w14:textId="77777777" w:rsidR="009E07D0" w:rsidRDefault="009E07D0" w:rsidP="00AF4142">
      <w:pPr>
        <w:rPr>
          <w:rFonts w:hint="eastAsia"/>
        </w:rPr>
      </w:pPr>
    </w:p>
    <w:p w14:paraId="39CEAD99" w14:textId="77777777" w:rsidR="009E07D0" w:rsidRDefault="009E07D0" w:rsidP="00AF4142">
      <w:pPr>
        <w:rPr>
          <w:rFonts w:hint="eastAsia"/>
        </w:rPr>
      </w:pPr>
    </w:p>
    <w:p w14:paraId="4F6C2606" w14:textId="77777777" w:rsidR="009E07D0" w:rsidRDefault="009E07D0" w:rsidP="00AF4142">
      <w:pPr>
        <w:rPr>
          <w:rFonts w:hint="eastAsia"/>
        </w:rPr>
      </w:pPr>
    </w:p>
    <w:p w14:paraId="0678D385" w14:textId="77777777" w:rsidR="009E07D0" w:rsidRDefault="009E07D0" w:rsidP="00AF4142">
      <w:pPr>
        <w:rPr>
          <w:rFonts w:hint="eastAsia"/>
        </w:rPr>
      </w:pPr>
    </w:p>
    <w:p w14:paraId="0370DDD7" w14:textId="77777777" w:rsidR="009E07D0" w:rsidRDefault="009E07D0" w:rsidP="00AF4142">
      <w:pPr>
        <w:rPr>
          <w:rFonts w:hint="eastAsia"/>
        </w:rPr>
      </w:pPr>
    </w:p>
    <w:p w14:paraId="0C70E895" w14:textId="77777777" w:rsidR="009E07D0" w:rsidRDefault="009E07D0" w:rsidP="00AF4142">
      <w:pPr>
        <w:rPr>
          <w:rFonts w:hint="eastAsia"/>
        </w:rPr>
      </w:pPr>
    </w:p>
    <w:p w14:paraId="65061A40" w14:textId="77777777" w:rsidR="009E07D0" w:rsidRDefault="009E07D0" w:rsidP="00AF4142">
      <w:pPr>
        <w:rPr>
          <w:rFonts w:hint="eastAsia"/>
        </w:rPr>
      </w:pPr>
    </w:p>
    <w:p w14:paraId="02BCDB38" w14:textId="77777777" w:rsidR="009E07D0" w:rsidRDefault="009E07D0" w:rsidP="00AF4142">
      <w:pPr>
        <w:rPr>
          <w:rFonts w:hint="eastAsia"/>
        </w:rPr>
      </w:pPr>
    </w:p>
    <w:p w14:paraId="09B2B4F0" w14:textId="77777777" w:rsidR="009E07D0" w:rsidRDefault="009E07D0" w:rsidP="00AF4142">
      <w:pPr>
        <w:rPr>
          <w:rFonts w:hint="eastAsia"/>
        </w:rPr>
      </w:pPr>
    </w:p>
    <w:p w14:paraId="0B40D895" w14:textId="77777777" w:rsidR="009E07D0" w:rsidRDefault="009E07D0" w:rsidP="00AF4142">
      <w:pPr>
        <w:rPr>
          <w:rFonts w:hint="eastAsia"/>
        </w:rPr>
      </w:pPr>
    </w:p>
    <w:p w14:paraId="088840A1" w14:textId="77777777" w:rsidR="009E07D0" w:rsidRDefault="009E07D0" w:rsidP="00AF4142">
      <w:pPr>
        <w:rPr>
          <w:rFonts w:hint="eastAsia"/>
        </w:rPr>
      </w:pPr>
    </w:p>
    <w:p w14:paraId="797D9822" w14:textId="77777777" w:rsidR="009E07D0" w:rsidRDefault="009E07D0" w:rsidP="00AF4142">
      <w:pPr>
        <w:rPr>
          <w:rFonts w:hint="eastAsia"/>
        </w:rPr>
      </w:pPr>
    </w:p>
    <w:p w14:paraId="21E8CE10" w14:textId="77777777" w:rsidR="009E07D0" w:rsidRDefault="009E07D0" w:rsidP="00AF4142">
      <w:pPr>
        <w:rPr>
          <w:rFonts w:hint="eastAsia"/>
        </w:rPr>
      </w:pPr>
    </w:p>
    <w:p w14:paraId="630F2EAD" w14:textId="77777777" w:rsidR="009E07D0" w:rsidRDefault="009E07D0" w:rsidP="00AF4142">
      <w:pPr>
        <w:rPr>
          <w:rFonts w:hint="eastAsia"/>
        </w:rPr>
      </w:pPr>
    </w:p>
    <w:p w14:paraId="0B9E4E48" w14:textId="77777777" w:rsidR="009E07D0" w:rsidRDefault="009E07D0" w:rsidP="00AF4142">
      <w:pPr>
        <w:rPr>
          <w:rFonts w:hint="eastAsia"/>
        </w:rPr>
      </w:pPr>
    </w:p>
    <w:p w14:paraId="1E39D541" w14:textId="77777777" w:rsidR="009E07D0" w:rsidRDefault="009E07D0" w:rsidP="00AF4142">
      <w:pPr>
        <w:rPr>
          <w:rFonts w:hint="eastAsia"/>
        </w:rPr>
      </w:pPr>
    </w:p>
    <w:p w14:paraId="1FDA4BB4" w14:textId="77777777" w:rsidR="009E07D0" w:rsidRDefault="009E07D0" w:rsidP="00AF4142">
      <w:pPr>
        <w:rPr>
          <w:rFonts w:hint="eastAsia"/>
        </w:rPr>
      </w:pPr>
    </w:p>
    <w:p w14:paraId="7D33F1B2" w14:textId="77777777" w:rsidR="009E07D0" w:rsidRDefault="009E07D0" w:rsidP="00AF4142">
      <w:pPr>
        <w:rPr>
          <w:rFonts w:hint="eastAsia"/>
        </w:rPr>
      </w:pPr>
    </w:p>
    <w:p w14:paraId="51B80CB0" w14:textId="77777777" w:rsidR="009E07D0" w:rsidRDefault="009E07D0" w:rsidP="00AF4142">
      <w:pPr>
        <w:rPr>
          <w:rFonts w:hint="eastAsia"/>
        </w:rPr>
      </w:pPr>
    </w:p>
    <w:p w14:paraId="4AA514CC" w14:textId="77777777" w:rsidR="009E07D0" w:rsidRDefault="009E07D0" w:rsidP="00AF4142">
      <w:pPr>
        <w:rPr>
          <w:rFonts w:hint="eastAsia"/>
        </w:rPr>
      </w:pPr>
    </w:p>
    <w:p w14:paraId="36046D8B" w14:textId="77777777" w:rsidR="009E07D0" w:rsidRDefault="009E07D0" w:rsidP="00AF4142">
      <w:pPr>
        <w:rPr>
          <w:rFonts w:hint="eastAsia"/>
        </w:rPr>
      </w:pPr>
    </w:p>
    <w:tbl>
      <w:tblPr>
        <w:tblStyle w:val="a3"/>
        <w:tblpPr w:leftFromText="180" w:rightFromText="180" w:tblpY="-1440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855"/>
        <w:gridCol w:w="137"/>
        <w:gridCol w:w="855"/>
        <w:gridCol w:w="993"/>
        <w:gridCol w:w="979"/>
        <w:gridCol w:w="1226"/>
      </w:tblGrid>
      <w:tr w:rsidR="009E07D0" w14:paraId="60FF134E" w14:textId="77777777" w:rsidTr="009E07D0">
        <w:tc>
          <w:tcPr>
            <w:tcW w:w="830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3034F1D" w14:textId="77777777" w:rsidR="009E07D0" w:rsidRDefault="009E07D0" w:rsidP="00122498">
            <w:pPr>
              <w:rPr>
                <w:rFonts w:ascii="Times New Roman" w:hAnsi="Times New Roman" w:cs="Times New Roman"/>
              </w:rPr>
            </w:pPr>
          </w:p>
        </w:tc>
      </w:tr>
      <w:tr w:rsidR="009E07D0" w14:paraId="4D5D09F4" w14:textId="77777777" w:rsidTr="009E07D0">
        <w:tc>
          <w:tcPr>
            <w:tcW w:w="830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BC68E" w14:textId="5C749636" w:rsidR="009E07D0" w:rsidRDefault="009E07D0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plementary table</w:t>
            </w:r>
            <w:r w:rsidR="00C41054">
              <w:rPr>
                <w:rFonts w:ascii="Times New Roman" w:hAnsi="Times New Roman" w:cs="Times New Roman" w:hint="eastAsia"/>
              </w:rPr>
              <w:t xml:space="preserve"> 2</w:t>
            </w:r>
            <w:r>
              <w:rPr>
                <w:rFonts w:ascii="Times New Roman" w:hAnsi="Times New Roman" w:cs="Times New Roman" w:hint="eastAsia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Univariate</w:t>
            </w:r>
            <w:r>
              <w:rPr>
                <w:rFonts w:ascii="Times New Roman" w:hAnsi="Times New Roman" w:cs="Times New Roman" w:hint="eastAsia"/>
              </w:rPr>
              <w:t xml:space="preserve"> Cox regression</w:t>
            </w:r>
            <w:r w:rsidRPr="001614D7">
              <w:rPr>
                <w:rFonts w:ascii="Times New Roman" w:hAnsi="Times New Roman" w:cs="Times New Roman"/>
              </w:rPr>
              <w:t xml:space="preserve"> for progression-free survival </w:t>
            </w:r>
            <w:r>
              <w:rPr>
                <w:rFonts w:ascii="Times New Roman" w:hAnsi="Times New Roman" w:cs="Times New Roman" w:hint="eastAsia"/>
              </w:rPr>
              <w:t xml:space="preserve">and </w:t>
            </w:r>
            <w:r w:rsidRPr="001614D7">
              <w:rPr>
                <w:rFonts w:ascii="Times New Roman" w:hAnsi="Times New Roman" w:cs="Times New Roman"/>
              </w:rPr>
              <w:t xml:space="preserve">overall survival </w:t>
            </w:r>
          </w:p>
        </w:tc>
      </w:tr>
      <w:tr w:rsidR="00FA6B11" w14:paraId="12278AD0" w14:textId="77777777" w:rsidTr="009E07D0"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DA163" w14:textId="451BB039" w:rsidR="00FA6B11" w:rsidRPr="00FA6B11" w:rsidRDefault="00FA6B11" w:rsidP="00122498">
            <w:pPr>
              <w:jc w:val="center"/>
              <w:rPr>
                <w:rFonts w:ascii="Times New Roman" w:hAnsi="Times New Roman" w:cs="Times New Roman"/>
              </w:rPr>
            </w:pPr>
            <w:r w:rsidRPr="00FA6B1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6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854EB" w14:textId="75B2318A" w:rsidR="00FA6B11" w:rsidRPr="00FA6B11" w:rsidRDefault="00FA6B11" w:rsidP="009E0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9E07D0">
              <w:rPr>
                <w:rFonts w:ascii="Times New Roman" w:hAnsi="Times New Roman" w:cs="Times New Roman" w:hint="eastAsia"/>
              </w:rPr>
              <w:t xml:space="preserve">rogression-free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="009E07D0">
              <w:rPr>
                <w:rFonts w:ascii="Times New Roman" w:hAnsi="Times New Roman" w:cs="Times New Roman" w:hint="eastAsia"/>
              </w:rPr>
              <w:t>urvival</w:t>
            </w:r>
          </w:p>
        </w:tc>
        <w:tc>
          <w:tcPr>
            <w:tcW w:w="31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04F86" w14:textId="75BB6703" w:rsidR="00FA6B11" w:rsidRPr="00FA6B11" w:rsidRDefault="00FA6B11" w:rsidP="009E0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="009E07D0">
              <w:rPr>
                <w:rFonts w:ascii="Times New Roman" w:hAnsi="Times New Roman" w:cs="Times New Roman" w:hint="eastAsia"/>
              </w:rPr>
              <w:t xml:space="preserve">verall 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="009E07D0">
              <w:rPr>
                <w:rFonts w:ascii="Times New Roman" w:hAnsi="Times New Roman" w:cs="Times New Roman" w:hint="eastAsia"/>
              </w:rPr>
              <w:t>urvival</w:t>
            </w:r>
          </w:p>
        </w:tc>
      </w:tr>
      <w:tr w:rsidR="00FA6B11" w14:paraId="26AA8E8F" w14:textId="77777777" w:rsidTr="009E07D0">
        <w:tc>
          <w:tcPr>
            <w:tcW w:w="2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50CE1" w14:textId="77777777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E2C7D" w14:textId="4DA4E20C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 w:rsidRPr="00FA6B11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D8A21" w14:textId="4980D46E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 w:rsidRPr="00FA6B1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90235" w14:textId="6E625347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 w:rsidRPr="00CA41A8">
              <w:rPr>
                <w:rFonts w:ascii="Times New Roman" w:hAnsi="Times New Roman" w:cs="Times New Roman"/>
                <w:i/>
                <w:iCs/>
              </w:rPr>
              <w:t>P</w:t>
            </w:r>
            <w:r w:rsidRPr="00FA6B1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BD9DE" w14:textId="4D21CA65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 w:rsidRPr="00FA6B11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21A73" w14:textId="245E6B6C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 w:rsidRPr="00FA6B1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D90D4" w14:textId="554BC2D5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 w:rsidRPr="00CA41A8">
              <w:rPr>
                <w:rFonts w:ascii="Times New Roman" w:hAnsi="Times New Roman" w:cs="Times New Roman"/>
                <w:i/>
                <w:iCs/>
              </w:rPr>
              <w:t>P</w:t>
            </w:r>
            <w:r w:rsidRPr="00FA6B11">
              <w:rPr>
                <w:rFonts w:ascii="Times New Roman" w:hAnsi="Times New Roman" w:cs="Times New Roman"/>
              </w:rPr>
              <w:t>-value</w:t>
            </w:r>
          </w:p>
        </w:tc>
      </w:tr>
      <w:tr w:rsidR="009E07D0" w14:paraId="2D4BD848" w14:textId="77777777" w:rsidTr="009E07D0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BBA7E" w14:textId="3969FE01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 w:rsidRPr="00CC3E8A">
              <w:rPr>
                <w:rFonts w:ascii="Times New Roman" w:hAnsi="Times New Roman" w:cs="Times New Roman"/>
              </w:rPr>
              <w:t>α-</w:t>
            </w:r>
            <w:proofErr w:type="spellStart"/>
            <w:proofErr w:type="gramStart"/>
            <w:r w:rsidRPr="00CC3E8A">
              <w:rPr>
                <w:rFonts w:ascii="Times New Roman" w:hAnsi="Times New Roman" w:cs="Times New Roman"/>
              </w:rPr>
              <w:t>FAtE</w:t>
            </w:r>
            <w:proofErr w:type="spellEnd"/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0-1/2-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C2E76" w14:textId="04596416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F21C8" w14:textId="161F6FBA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-0.7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FE958" w14:textId="764584E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E7CF8" w14:textId="6B9EC6D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D000D" w14:textId="22C67A7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-0.7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7B0EA" w14:textId="424814FE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FA6B11" w14:paraId="5C14AF96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1B51F97" w14:textId="6570FA5F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(male/fe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64EEF2" w14:textId="1EA6A47F" w:rsidR="00FA6B11" w:rsidRPr="00FA6B11" w:rsidRDefault="00C56EC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F76E7" w14:textId="04CD0ED5" w:rsidR="00FA6B11" w:rsidRPr="00FA6B11" w:rsidRDefault="00C56EC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-1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CF17693" w14:textId="1076C8F7" w:rsidR="00FA6B11" w:rsidRPr="00FA6B11" w:rsidRDefault="00C56EC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89D11A" w14:textId="714A396E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E27A5D7" w14:textId="186B9FE7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-1.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2120951" w14:textId="58154946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9</w:t>
            </w:r>
          </w:p>
        </w:tc>
      </w:tr>
      <w:tr w:rsidR="00FA6B11" w14:paraId="68D51B6F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0A0FB90" w14:textId="201B55A5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(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60/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D8484D" w14:textId="30C96C2C" w:rsidR="00FA6B11" w:rsidRPr="00FA6B11" w:rsidRDefault="00C56EC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AB134" w14:textId="07617FC0" w:rsidR="00FA6B11" w:rsidRPr="00FA6B11" w:rsidRDefault="00C56EC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-1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B4CDBDA" w14:textId="2E5EB1E6" w:rsidR="00FA6B11" w:rsidRPr="00FA6B11" w:rsidRDefault="00C56EC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DF96A2" w14:textId="193CC1DA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EA29E17" w14:textId="338F6CF1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-1.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F97BF02" w14:textId="6237F83E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6</w:t>
            </w:r>
          </w:p>
        </w:tc>
      </w:tr>
      <w:tr w:rsidR="00FA6B11" w14:paraId="423B854C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C1385CD" w14:textId="77777777" w:rsidR="001C2FFC" w:rsidRDefault="00FA6B11" w:rsidP="00122498">
            <w:pPr>
              <w:rPr>
                <w:rFonts w:ascii="Times New Roman" w:hAnsi="Times New Roman" w:cs="Times New Roman"/>
              </w:rPr>
            </w:pPr>
            <w:r w:rsidRPr="00817CDF">
              <w:rPr>
                <w:rFonts w:ascii="Times New Roman" w:hAnsi="Times New Roman" w:cs="Times New Roman"/>
              </w:rPr>
              <w:t>Immunotherapy</w:t>
            </w:r>
          </w:p>
          <w:p w14:paraId="528A5940" w14:textId="7DB67781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817CDF">
              <w:rPr>
                <w:rFonts w:ascii="Times New Roman" w:hAnsi="Times New Roman" w:cs="Times New Roman" w:hint="eastAsia"/>
              </w:rPr>
              <w:t>PD1</w:t>
            </w:r>
            <w:r>
              <w:rPr>
                <w:rFonts w:ascii="Times New Roman" w:hAnsi="Times New Roman" w:cs="Times New Roman" w:hint="eastAsia"/>
              </w:rPr>
              <w:t>/</w:t>
            </w:r>
            <w:r w:rsidRPr="00817CDF">
              <w:rPr>
                <w:rFonts w:ascii="Times New Roman" w:hAnsi="Times New Roman" w:cs="Times New Roman" w:hint="eastAsia"/>
              </w:rPr>
              <w:t xml:space="preserve"> PDL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E99F9F" w14:textId="734B6230" w:rsidR="00FA6B11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D910B" w14:textId="1D44B942" w:rsidR="00B9653D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-0.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CD23D9F" w14:textId="5E6EA243" w:rsidR="00FA6B11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8EC39E" w14:textId="51E4AB69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FF3564C" w14:textId="43D0612B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-0.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542698A" w14:textId="3C51D6BC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3</w:t>
            </w:r>
          </w:p>
        </w:tc>
      </w:tr>
      <w:tr w:rsidR="009E07D0" w14:paraId="37289506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F3F4FF3" w14:textId="77777777" w:rsidR="009E07D0" w:rsidRDefault="009E07D0" w:rsidP="009E07D0">
            <w:pPr>
              <w:rPr>
                <w:rFonts w:ascii="Times New Roman" w:hAnsi="Times New Roman" w:cs="Times New Roman"/>
              </w:rPr>
            </w:pPr>
            <w:r w:rsidRPr="00817CDF"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 w:hint="eastAsia"/>
              </w:rPr>
              <w:t>argeted therapy</w:t>
            </w:r>
          </w:p>
          <w:p w14:paraId="00759C8A" w14:textId="039B134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without/wit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3A6668" w14:textId="1ADA3D5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77947" w14:textId="4D09D268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8-2.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A7455F0" w14:textId="693034E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030B23" w14:textId="17E4B9A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ECF0F9C" w14:textId="582FB9FC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-2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896CD6E" w14:textId="2BC94758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7</w:t>
            </w:r>
          </w:p>
        </w:tc>
      </w:tr>
      <w:tr w:rsidR="009E07D0" w14:paraId="5C657EAF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C729A6C" w14:textId="77777777" w:rsidR="009E07D0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umor </w:t>
            </w:r>
            <w:r w:rsidRPr="00817CDF">
              <w:rPr>
                <w:rFonts w:ascii="Times New Roman" w:hAnsi="Times New Roman" w:cs="Times New Roman" w:hint="eastAsia"/>
              </w:rPr>
              <w:t>number</w:t>
            </w:r>
          </w:p>
          <w:p w14:paraId="2AE9D76E" w14:textId="265D82E0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single/multip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69BBF2" w14:textId="5D25D60F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C0B1B" w14:textId="76A5265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-2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E22DCA1" w14:textId="052DEAD9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FA5F0A" w14:textId="49205060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B1CF8CC" w14:textId="548F44E0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-2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1816EBE" w14:textId="1A14E71F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</w:tr>
      <w:tr w:rsidR="00FA6B11" w14:paraId="1D986EB4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3DE29A" w14:textId="2C850E49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r siz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2AF25A" w14:textId="77777777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060AE" w14:textId="77777777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6A9C1F6" w14:textId="77777777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82D089" w14:textId="77777777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A86ED44" w14:textId="77777777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54906D8" w14:textId="77777777" w:rsidR="00FA6B11" w:rsidRPr="00FA6B11" w:rsidRDefault="00FA6B11" w:rsidP="00122498">
            <w:pPr>
              <w:rPr>
                <w:rFonts w:ascii="Times New Roman" w:hAnsi="Times New Roman" w:cs="Times New Roman"/>
              </w:rPr>
            </w:pPr>
          </w:p>
        </w:tc>
      </w:tr>
      <w:tr w:rsidR="00FA6B11" w14:paraId="34B7905F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BDBA7E2" w14:textId="13B128FE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5cm/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5cm and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10c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C487A8" w14:textId="6BDBF912" w:rsidR="00FA6B11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509ED" w14:textId="4223C354" w:rsidR="00FA6B11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-1.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AAAB764" w14:textId="2D938AEB" w:rsidR="00FA6B11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4A5F8D" w14:textId="349DDF33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A409776" w14:textId="1F19CF21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-1.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AFF71A4" w14:textId="3098EA1D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4</w:t>
            </w:r>
          </w:p>
        </w:tc>
      </w:tr>
      <w:tr w:rsidR="00FA6B11" w14:paraId="415FC3F0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12A66A8" w14:textId="5730173C" w:rsidR="00FA6B11" w:rsidRPr="001C2FFC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5cm/</w:t>
            </w: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10c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B0DBD9" w14:textId="42AE11DC" w:rsidR="00FA6B11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F031A" w14:textId="4EDB743A" w:rsidR="00FA6B11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-0.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D56D7A3" w14:textId="7A9D1B55" w:rsidR="00FA6B11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9B3DDE" w14:textId="78FB3DC0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9A1233A" w14:textId="5EFD6D9C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-2.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5D116AE" w14:textId="6089F260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88</w:t>
            </w:r>
          </w:p>
        </w:tc>
      </w:tr>
      <w:tr w:rsidR="00FA6B11" w14:paraId="16C8FD49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19A0" w14:textId="76443C75" w:rsidR="001C2FFC" w:rsidRDefault="001C2FFC" w:rsidP="0012249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acrova</w:t>
            </w:r>
            <w:r w:rsidR="00403480">
              <w:rPr>
                <w:rFonts w:ascii="Times New Roman" w:hAnsi="Times New Roman" w:cs="Times New Roman" w:hint="eastAsia"/>
              </w:rPr>
              <w:t>tb</w:t>
            </w:r>
            <w:r>
              <w:rPr>
                <w:rFonts w:ascii="Times New Roman" w:hAnsi="Times New Roman" w:cs="Times New Roman" w:hint="eastAsia"/>
              </w:rPr>
              <w:t>scular</w:t>
            </w:r>
            <w:proofErr w:type="spellEnd"/>
          </w:p>
          <w:p w14:paraId="11ECA6E8" w14:textId="16C3DFE7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vasion(without/wit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CBC828" w14:textId="1CFB8FA1" w:rsidR="00FA6B11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A7103" w14:textId="07C64D99" w:rsidR="00FA6B11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-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35E48B2" w14:textId="1F218F9D" w:rsidR="00FA6B11" w:rsidRPr="00FA6B11" w:rsidRDefault="00B9653D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17AEE1" w14:textId="486EE22C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E9CBBE3" w14:textId="5655F251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-1.8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DE0DE9C" w14:textId="1AB1CEF6" w:rsidR="00FA6B11" w:rsidRPr="00FA6B11" w:rsidRDefault="001C2FFC" w:rsidP="001224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6</w:t>
            </w:r>
          </w:p>
        </w:tc>
      </w:tr>
      <w:tr w:rsidR="009E07D0" w14:paraId="721914DC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DFF1" w14:textId="10B2394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 w:rsidRPr="00817CDF"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 w:hint="eastAsia"/>
              </w:rPr>
              <w:t>xtrahepatic metastasis (without/wit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C2FE96" w14:textId="4CF12D85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D98C1" w14:textId="121EE961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-2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7CA2344" w14:textId="5D26C9D5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B7CAFB" w14:textId="2EA28F33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5F2F2E0" w14:textId="028B235B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-1.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45C403C" w14:textId="19255E5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3</w:t>
            </w:r>
          </w:p>
        </w:tc>
      </w:tr>
      <w:tr w:rsidR="009E07D0" w14:paraId="46199371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3EAC" w14:textId="36424D5C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 w:rsidRPr="00817CDF">
              <w:rPr>
                <w:rFonts w:ascii="Times New Roman" w:hAnsi="Times New Roman" w:cs="Times New Roman" w:hint="eastAsia"/>
              </w:rPr>
              <w:t>BCL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6B24F9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65227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63A7902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412F92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1BCAD8D2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FECAF9A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</w:tr>
      <w:tr w:rsidR="009E07D0" w14:paraId="5E9E95CF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307D" w14:textId="28DE3E30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A/B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630E76" w14:textId="24CA8D1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ECA03" w14:textId="115C02B8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-2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608CCC0" w14:textId="60D16693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A3BEA8" w14:textId="361283D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6D63C39" w14:textId="7609DDE9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-2.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3D14707" w14:textId="2C6254DB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1</w:t>
            </w:r>
          </w:p>
        </w:tc>
      </w:tr>
      <w:tr w:rsidR="009E07D0" w14:paraId="590AAD74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FDDF" w14:textId="5303ED0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A/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48F50F" w14:textId="2F0E02C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DF7E6" w14:textId="0A4C76DA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-2.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F4BF5EA" w14:textId="15237C85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25F729" w14:textId="2CE80549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B87C1FA" w14:textId="2CFCC765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-2.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22964BF" w14:textId="4896528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7</w:t>
            </w:r>
          </w:p>
        </w:tc>
      </w:tr>
      <w:tr w:rsidR="009E07D0" w14:paraId="0AD56719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E7F9" w14:textId="60EC71BD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 w:rsidRPr="00817CDF">
              <w:rPr>
                <w:rFonts w:ascii="Times New Roman" w:hAnsi="Times New Roman" w:cs="Times New Roman" w:hint="eastAsia"/>
              </w:rPr>
              <w:t>HBsAg</w:t>
            </w:r>
            <w:r>
              <w:rPr>
                <w:rFonts w:ascii="Times New Roman" w:hAnsi="Times New Roman" w:cs="Times New Roman" w:hint="eastAsia"/>
              </w:rPr>
              <w:t>(negative/positiv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AB0568" w14:textId="33FBDEB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B71B4" w14:textId="15C1C1B0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-1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645B0E0" w14:textId="46490158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9F5AD7" w14:textId="1CF4A9CB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E6CD64E" w14:textId="3FF25849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-1.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0662CE7" w14:textId="787981EC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8</w:t>
            </w:r>
          </w:p>
        </w:tc>
      </w:tr>
      <w:tr w:rsidR="009E07D0" w14:paraId="028505E6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E101" w14:textId="6287481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proofErr w:type="gramStart"/>
            <w:r w:rsidRPr="004B69E6">
              <w:rPr>
                <w:rFonts w:ascii="Times New Roman" w:hAnsi="Times New Roman" w:cs="Times New Roman" w:hint="eastAsia"/>
              </w:rPr>
              <w:t>ALBI</w:t>
            </w:r>
            <w:r>
              <w:rPr>
                <w:rFonts w:ascii="Times New Roman" w:hAnsi="Times New Roman" w:cs="Times New Roman" w:hint="eastAsia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</w:rPr>
              <w:t>1/2-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24C2AC" w14:textId="0E23587C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D1C20" w14:textId="64801FAB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-1.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33CB0B9" w14:textId="267021D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546C6B" w14:textId="3F4DE36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3D01C18" w14:textId="5C56441E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-2.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1D27953" w14:textId="793A5ADC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E07D0" w14:paraId="4E07C449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0A7E" w14:textId="6F0EA81F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 w:rsidRPr="004B69E6">
              <w:rPr>
                <w:rFonts w:ascii="Times New Roman" w:hAnsi="Times New Roman" w:cs="Times New Roman" w:hint="eastAsia"/>
              </w:rPr>
              <w:t>Child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4B69E6">
              <w:rPr>
                <w:rFonts w:ascii="Times New Roman" w:hAnsi="Times New Roman" w:cs="Times New Roman" w:hint="eastAsia"/>
              </w:rPr>
              <w:t>Pugh</w:t>
            </w:r>
            <w:r>
              <w:rPr>
                <w:rFonts w:ascii="Times New Roman" w:hAnsi="Times New Roman" w:cs="Times New Roman" w:hint="eastAsia"/>
              </w:rPr>
              <w:t>(A/B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DF6E9D" w14:textId="24A1068B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37659" w14:textId="4DFD2F65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-1.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6FFEABA" w14:textId="66D777CF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DCDCD4" w14:textId="1A14E79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E108EBF" w14:textId="4FB0B0C1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-2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C413E81" w14:textId="3D52E3E8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9</w:t>
            </w:r>
          </w:p>
        </w:tc>
      </w:tr>
      <w:tr w:rsidR="009E07D0" w14:paraId="6EB64FC7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142A" w14:textId="5DF5A67E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 w:rsidRPr="008C3137">
              <w:rPr>
                <w:rFonts w:ascii="Times New Roman" w:hAnsi="Times New Roman" w:cs="Times New Roman" w:hint="eastAsia"/>
              </w:rPr>
              <w:t>CRAF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CC5B76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D8D4A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1823E67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A0CC43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FC8EDD2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A587611" w14:textId="7777777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</w:tr>
      <w:tr w:rsidR="009E07D0" w14:paraId="6580995A" w14:textId="77777777" w:rsidTr="00C6143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6AD2" w14:textId="34011C45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8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4E44D92" w14:textId="2E197E94" w:rsidR="009E07D0" w:rsidRPr="00FA6B11" w:rsidRDefault="009E07D0" w:rsidP="009E0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9E07D0" w14:paraId="6C00CA88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F87E" w14:textId="57B6E335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 w:rsidRPr="008C313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3E013E" w14:textId="3AE8E9A1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290F3" w14:textId="069C75EC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-1.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B3F838E" w14:textId="77E5A5BF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A6D127" w14:textId="41A81386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70B294AA" w14:textId="0868CA39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-2.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DFE3340" w14:textId="6A287BA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7</w:t>
            </w:r>
          </w:p>
        </w:tc>
      </w:tr>
      <w:tr w:rsidR="009E07D0" w14:paraId="20D45899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AAA8" w14:textId="1E373B3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 w:rsidRPr="008C313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ADD48E" w14:textId="2B4A8399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05095" w14:textId="6D36931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6-2.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5E04DDB" w14:textId="5B8D7013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17896D" w14:textId="399EE1DF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6FFDD48" w14:textId="6100828C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-3.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D90653" w14:textId="1760D81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E07D0" w14:paraId="6D055D10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DAFA" w14:textId="71B15432" w:rsidR="009E07D0" w:rsidRPr="004B69E6" w:rsidRDefault="009E07D0" w:rsidP="009E07D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L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B883C9" w14:textId="044D1B2A" w:rsidR="009E07D0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47D21" w14:textId="71B2648B" w:rsidR="009E07D0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-</w:t>
            </w:r>
            <w:r>
              <w:rPr>
                <w:rFonts w:ascii="Times New Roman" w:hAnsi="Times New Roman" w:cs="Times New Roman" w:hint="eastAsia"/>
              </w:rPr>
              <w:lastRenderedPageBreak/>
              <w:t>1.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F611CEE" w14:textId="631D2BCB" w:rsidR="009E07D0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0.0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9F83F2" w14:textId="4F3FD281" w:rsidR="009E07D0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1959834" w14:textId="5E7B71E2" w:rsidR="009E07D0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-</w:t>
            </w:r>
            <w:r>
              <w:rPr>
                <w:rFonts w:ascii="Times New Roman" w:hAnsi="Times New Roman" w:cs="Times New Roman" w:hint="eastAsia"/>
              </w:rPr>
              <w:lastRenderedPageBreak/>
              <w:t>2.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2FCF30E" w14:textId="6FE8A78C" w:rsidR="009E07D0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&lt;0.01</w:t>
            </w:r>
          </w:p>
        </w:tc>
      </w:tr>
      <w:tr w:rsidR="009E07D0" w14:paraId="2599BC92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B323" w14:textId="4ABDD7C5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 w:rsidRPr="004B69E6">
              <w:rPr>
                <w:rFonts w:ascii="Times New Roman" w:eastAsia="等线" w:hAnsi="Times New Roman" w:cs="Times New Roman"/>
                <w:color w:val="000000"/>
                <w:sz w:val="22"/>
              </w:rPr>
              <w:t>PNI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&lt;45/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80049D" w14:textId="6D698DD1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DFAC0" w14:textId="79094A1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-0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EC975C8" w14:textId="24A630EA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8784A" w14:textId="465F10D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6CEB6175" w14:textId="35A39756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-0.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D06B6A6" w14:textId="11814FE6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77</w:t>
            </w:r>
          </w:p>
        </w:tc>
      </w:tr>
      <w:tr w:rsidR="009E07D0" w14:paraId="7C7D9617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04B5" w14:textId="222863B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</w:t>
            </w:r>
            <w:r w:rsidRPr="004B69E6">
              <w:rPr>
                <w:rFonts w:ascii="Times New Roman" w:eastAsia="等线" w:hAnsi="Times New Roman" w:cs="Times New Roman"/>
                <w:color w:val="000000"/>
                <w:sz w:val="22"/>
              </w:rPr>
              <w:t>L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/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955B29" w14:textId="02856FA5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711B4" w14:textId="5418C776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-1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0CF101D" w14:textId="2B2BAC1F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AA0DB0" w14:textId="26A5810D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0DBFB05" w14:textId="635F6B8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-1.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239BFBE" w14:textId="1E3CB63C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83</w:t>
            </w:r>
          </w:p>
        </w:tc>
      </w:tr>
      <w:tr w:rsidR="009E07D0" w14:paraId="3928DE81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E7CA" w14:textId="06CE450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II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/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1035D5" w14:textId="77A77596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DF330" w14:textId="19E30EC3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-2.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B9744DD" w14:textId="1C89422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39B69E" w14:textId="109D210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321F8744" w14:textId="287895C3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1-3.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E951A8F" w14:textId="2B61E26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E07D0" w14:paraId="78B22DD9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77BA" w14:textId="11B37879" w:rsidR="009E07D0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C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/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87F036" w14:textId="75AC95CA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7390F" w14:textId="5B8AC90E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-0.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6F4CE70" w14:textId="6C9C9251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A07E4C" w14:textId="76B6A16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0019FAC3" w14:textId="39CEC8A6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-0.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FB5B373" w14:textId="7AE78CCA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E07D0" w14:paraId="39E1E660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DB09" w14:textId="0866808F" w:rsidR="009E07D0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R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/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00D631" w14:textId="4A38DD3B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5DB30" w14:textId="4D721398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-1.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4567B8E" w14:textId="76916A1F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CEDC7D" w14:textId="33A3ACB3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EED8273" w14:textId="0E0E675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-2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8B243DB" w14:textId="0F0BDB3B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E07D0" w14:paraId="223EEE64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C519" w14:textId="3D08F930" w:rsidR="009E07D0" w:rsidRDefault="009E07D0" w:rsidP="009E07D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 w:rsidRPr="004B69E6">
              <w:rPr>
                <w:rFonts w:ascii="Times New Roman" w:eastAsia="等线" w:hAnsi="Times New Roman" w:cs="Times New Roman"/>
                <w:color w:val="000000"/>
                <w:sz w:val="22"/>
              </w:rPr>
              <w:t>GP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4909DA" w14:textId="1C4C74F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BCBC1" w14:textId="3C2FE8FE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194A9F8" w14:textId="150A3A22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495680" w14:textId="4464E65F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2B884A50" w14:textId="6DE690F1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697A26D" w14:textId="415363DD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</w:p>
        </w:tc>
      </w:tr>
      <w:tr w:rsidR="009E07D0" w14:paraId="745D9B1B" w14:textId="77777777" w:rsidTr="0075299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F427" w14:textId="04107CB7" w:rsidR="009E07D0" w:rsidRDefault="009E07D0" w:rsidP="009E07D0">
            <w:pPr>
              <w:rPr>
                <w:rFonts w:ascii="Times New Roman" w:hAnsi="Times New Roman" w:cs="Times New Roman"/>
              </w:rPr>
            </w:pPr>
            <w:r w:rsidRPr="004B69E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589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82BD37F" w14:textId="07FEEFCE" w:rsidR="009E07D0" w:rsidRPr="00FA6B11" w:rsidRDefault="009E07D0" w:rsidP="009E0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9E07D0" w14:paraId="787864ED" w14:textId="77777777" w:rsidTr="009E07D0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5132" w14:textId="4F96D3C2" w:rsidR="009E07D0" w:rsidRDefault="009E07D0" w:rsidP="009E07D0">
            <w:pPr>
              <w:rPr>
                <w:rFonts w:ascii="Times New Roman" w:hAnsi="Times New Roman" w:cs="Times New Roman"/>
              </w:rPr>
            </w:pPr>
            <w:r w:rsidRPr="004B69E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7BC4B5" w14:textId="6846A466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6098D" w14:textId="791DBE9C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-2.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3195019" w14:textId="0480C027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229BE2" w14:textId="2A5FD27D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43C30DE9" w14:textId="391ADAD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-2.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CF97132" w14:textId="5D9A08A4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9E07D0" w14:paraId="660EDC47" w14:textId="77777777" w:rsidTr="009E07D0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4C92A" w14:textId="31471BE3" w:rsidR="009E07D0" w:rsidRDefault="009E07D0" w:rsidP="009E07D0">
            <w:pPr>
              <w:rPr>
                <w:rFonts w:ascii="Times New Roman" w:hAnsi="Times New Roman" w:cs="Times New Roman"/>
              </w:rPr>
            </w:pPr>
            <w:r w:rsidRPr="004B69E6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62DD8" w14:textId="451E37C6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98C4B" w14:textId="676C6331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-3.1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7BE0A" w14:textId="3229BECF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24039" w14:textId="646A59E1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6CC90" w14:textId="2B1B3BA6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-4.6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25B8D" w14:textId="2017F11C" w:rsidR="009E07D0" w:rsidRPr="00FA6B11" w:rsidRDefault="009E07D0" w:rsidP="009E07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</w:tbl>
    <w:p w14:paraId="63006247" w14:textId="77777777" w:rsidR="00251E20" w:rsidRPr="00702B9F" w:rsidRDefault="00251E20" w:rsidP="00251E20">
      <w:pPr>
        <w:rPr>
          <w:rFonts w:ascii="Times New Roman" w:hAnsi="Times New Roman" w:cs="Times New Roman"/>
        </w:rPr>
      </w:pPr>
      <w:r w:rsidRPr="00702B9F">
        <w:rPr>
          <w:rFonts w:ascii="Times New Roman" w:hAnsi="Times New Roman" w:cs="Times New Roman"/>
        </w:rPr>
        <w:t xml:space="preserve">Abbreviations: </w:t>
      </w:r>
      <w:r w:rsidRPr="00CC3E8A">
        <w:rPr>
          <w:rFonts w:ascii="Times New Roman" w:hAnsi="Times New Roman" w:cs="Times New Roman"/>
        </w:rPr>
        <w:t>α-</w:t>
      </w:r>
      <w:proofErr w:type="spellStart"/>
      <w:r w:rsidRPr="00CC3E8A">
        <w:rPr>
          <w:rFonts w:ascii="Times New Roman" w:hAnsi="Times New Roman" w:cs="Times New Roman"/>
        </w:rPr>
        <w:t>FAtE</w:t>
      </w:r>
      <w:proofErr w:type="spellEnd"/>
      <w:r>
        <w:rPr>
          <w:rFonts w:ascii="Times New Roman" w:hAnsi="Times New Roman" w:cs="Times New Roman" w:hint="eastAsia"/>
        </w:rPr>
        <w:t>:</w:t>
      </w:r>
      <w:r w:rsidRPr="00AF4142">
        <w:rPr>
          <w:rFonts w:ascii="Times New Roman" w:hAnsi="Times New Roman" w:cs="Times New Roman"/>
        </w:rPr>
        <w:t xml:space="preserve"> </w:t>
      </w:r>
      <w:r w:rsidRPr="00AF4142">
        <w:rPr>
          <w:rFonts w:ascii="Times New Roman" w:hAnsi="Times New Roman" w:cs="Times New Roman" w:hint="eastAsia"/>
        </w:rPr>
        <w:t>α</w:t>
      </w:r>
      <w:r w:rsidRPr="00AF4142">
        <w:rPr>
          <w:rFonts w:ascii="Times New Roman" w:hAnsi="Times New Roman" w:cs="Times New Roman"/>
        </w:rPr>
        <w:t>-fetoprotein (</w:t>
      </w:r>
      <w:r w:rsidRPr="00AF4142">
        <w:rPr>
          <w:rFonts w:ascii="Times New Roman" w:hAnsi="Times New Roman" w:cs="Times New Roman"/>
          <w:b/>
          <w:bCs/>
        </w:rPr>
        <w:t>AF</w:t>
      </w:r>
      <w:r w:rsidRPr="00AF4142">
        <w:rPr>
          <w:rFonts w:ascii="Times New Roman" w:hAnsi="Times New Roman" w:cs="Times New Roman"/>
        </w:rPr>
        <w:t>), alkaline phosphatase (</w:t>
      </w:r>
      <w:r w:rsidRPr="00AF4142">
        <w:rPr>
          <w:rFonts w:ascii="Times New Roman" w:hAnsi="Times New Roman" w:cs="Times New Roman"/>
          <w:b/>
          <w:bCs/>
        </w:rPr>
        <w:t>A)</w:t>
      </w:r>
      <w:r w:rsidRPr="00AF4142">
        <w:rPr>
          <w:rFonts w:ascii="Times New Roman" w:hAnsi="Times New Roman" w:cs="Times New Roman"/>
        </w:rPr>
        <w:t xml:space="preserve"> and eosinophil count</w:t>
      </w:r>
      <w:r>
        <w:rPr>
          <w:rFonts w:ascii="Times New Roman" w:hAnsi="Times New Roman" w:cs="Times New Roman" w:hint="eastAsia"/>
        </w:rPr>
        <w:t>(</w:t>
      </w:r>
      <w:r w:rsidRPr="00AF4142"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 w:hint="eastAsia"/>
        </w:rPr>
        <w:t xml:space="preserve">); </w:t>
      </w:r>
      <w:r w:rsidRPr="00702B9F">
        <w:rPr>
          <w:rFonts w:ascii="Times New Roman" w:hAnsi="Times New Roman" w:cs="Times New Roman"/>
        </w:rPr>
        <w:t>BCLC, Barcelona Clinic Liver Cancer</w:t>
      </w:r>
      <w:r>
        <w:rPr>
          <w:rFonts w:ascii="Times New Roman" w:hAnsi="Times New Roman" w:cs="Times New Roman" w:hint="eastAsia"/>
        </w:rPr>
        <w:t>;</w:t>
      </w:r>
      <w:r w:rsidRPr="00702B9F">
        <w:rPr>
          <w:rFonts w:ascii="Times New Roman" w:hAnsi="Times New Roman" w:cs="Times New Roman"/>
        </w:rPr>
        <w:t xml:space="preserve"> HBsAg, hepatitis B surface antigen; AST, aspartate aminotransferase; ALT, alanine aminotransferase; ALB, albumin; </w:t>
      </w:r>
      <w:proofErr w:type="spellStart"/>
      <w:r w:rsidRPr="00702B9F">
        <w:rPr>
          <w:rFonts w:ascii="Times New Roman" w:hAnsi="Times New Roman" w:cs="Times New Roman"/>
        </w:rPr>
        <w:t>TBil</w:t>
      </w:r>
      <w:proofErr w:type="spellEnd"/>
      <w:r w:rsidRPr="00702B9F">
        <w:rPr>
          <w:rFonts w:ascii="Times New Roman" w:hAnsi="Times New Roman" w:cs="Times New Roman"/>
        </w:rPr>
        <w:t>, total bilirubin;</w:t>
      </w:r>
      <w:r>
        <w:rPr>
          <w:rFonts w:ascii="Times New Roman" w:hAnsi="Times New Roman" w:cs="Times New Roman" w:hint="eastAsia"/>
        </w:rPr>
        <w:t xml:space="preserve"> </w:t>
      </w:r>
      <w:r w:rsidRPr="00702B9F">
        <w:rPr>
          <w:rFonts w:ascii="Times New Roman" w:hAnsi="Times New Roman" w:cs="Times New Roman"/>
        </w:rPr>
        <w:t xml:space="preserve">WBC, leukocyte; </w:t>
      </w:r>
      <w:r>
        <w:rPr>
          <w:rFonts w:ascii="Times New Roman" w:hAnsi="Times New Roman" w:cs="Times New Roman" w:hint="eastAsia"/>
        </w:rPr>
        <w:t>CRP: C-reaction protein</w:t>
      </w:r>
      <w:r w:rsidRPr="00702B9F">
        <w:rPr>
          <w:rFonts w:ascii="Times New Roman" w:hAnsi="Times New Roman" w:cs="Times New Roman"/>
        </w:rPr>
        <w:t xml:space="preserve"> AFP, alpha-fetoprotein; CRAFITY C-reactive protein and alpha-fetoprotein in immunotherapy</w:t>
      </w:r>
      <w:r>
        <w:rPr>
          <w:rFonts w:ascii="Times New Roman" w:hAnsi="Times New Roman" w:cs="Times New Roman" w:hint="eastAsia"/>
        </w:rPr>
        <w:t xml:space="preserve">; PNI: </w:t>
      </w:r>
      <w:r w:rsidRPr="00702B9F">
        <w:rPr>
          <w:rFonts w:ascii="Times New Roman" w:hAnsi="Times New Roman" w:cs="Times New Roman"/>
        </w:rPr>
        <w:t>prognostic nutritional index</w:t>
      </w:r>
      <w:r>
        <w:rPr>
          <w:rFonts w:ascii="Times New Roman" w:hAnsi="Times New Roman" w:cs="Times New Roman" w:hint="eastAsia"/>
        </w:rPr>
        <w:t xml:space="preserve">; NLR: </w:t>
      </w:r>
      <w:r w:rsidRPr="00702B9F">
        <w:rPr>
          <w:rFonts w:ascii="Times New Roman" w:hAnsi="Times New Roman" w:cs="Times New Roman"/>
        </w:rPr>
        <w:t>neutrophil-to-lymphocyte ratio</w:t>
      </w:r>
      <w:r>
        <w:rPr>
          <w:rFonts w:ascii="Times New Roman" w:hAnsi="Times New Roman" w:cs="Times New Roman" w:hint="eastAsia"/>
        </w:rPr>
        <w:t xml:space="preserve">; PLR: platelet-to-lymphocyte ratio; SII: </w:t>
      </w:r>
      <w:r w:rsidRPr="00702B9F">
        <w:rPr>
          <w:rFonts w:ascii="Times New Roman" w:hAnsi="Times New Roman" w:cs="Times New Roman"/>
        </w:rPr>
        <w:t>systemic immune-inflammation index</w:t>
      </w:r>
      <w:r>
        <w:rPr>
          <w:rFonts w:ascii="Times New Roman" w:hAnsi="Times New Roman" w:cs="Times New Roman" w:hint="eastAsia"/>
        </w:rPr>
        <w:t xml:space="preserve">; LCR: </w:t>
      </w:r>
      <w:r w:rsidRPr="00702B9F">
        <w:rPr>
          <w:rFonts w:ascii="Times New Roman" w:hAnsi="Times New Roman" w:cs="Times New Roman"/>
        </w:rPr>
        <w:t>lymphocyte-to-CRP ratio</w:t>
      </w:r>
      <w:r>
        <w:rPr>
          <w:rFonts w:ascii="Times New Roman" w:hAnsi="Times New Roman" w:cs="Times New Roman" w:hint="eastAsia"/>
        </w:rPr>
        <w:t>;</w:t>
      </w:r>
      <w:r w:rsidRPr="00702B9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AR:</w:t>
      </w:r>
      <w:r w:rsidRPr="00702B9F">
        <w:rPr>
          <w:rFonts w:ascii="Times New Roman" w:hAnsi="Times New Roman" w:cs="Times New Roman"/>
        </w:rPr>
        <w:t xml:space="preserve"> CRP-to-albumin ratio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mGPS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 w:rsidRPr="00702B9F">
        <w:rPr>
          <w:rFonts w:ascii="Times New Roman" w:hAnsi="Times New Roman" w:cs="Times New Roman"/>
        </w:rPr>
        <w:t>modified Glasgow prognostic score.</w:t>
      </w:r>
    </w:p>
    <w:p w14:paraId="44109B85" w14:textId="77777777" w:rsidR="00FA6B11" w:rsidRPr="00251E20" w:rsidRDefault="00FA6B11">
      <w:pPr>
        <w:rPr>
          <w:rFonts w:hint="eastAsia"/>
        </w:rPr>
      </w:pPr>
    </w:p>
    <w:p w14:paraId="4E906710" w14:textId="77777777" w:rsidR="00B326A2" w:rsidRDefault="00B326A2">
      <w:pPr>
        <w:rPr>
          <w:rFonts w:hint="eastAsia"/>
        </w:rPr>
      </w:pPr>
    </w:p>
    <w:p w14:paraId="09F2D811" w14:textId="77777777" w:rsidR="00403480" w:rsidRDefault="00403480">
      <w:pPr>
        <w:rPr>
          <w:rFonts w:hint="eastAsia"/>
        </w:rPr>
      </w:pPr>
    </w:p>
    <w:p w14:paraId="76E4F40A" w14:textId="77777777" w:rsidR="00403480" w:rsidRDefault="00403480">
      <w:pPr>
        <w:rPr>
          <w:rFonts w:hint="eastAsia"/>
        </w:rPr>
      </w:pPr>
    </w:p>
    <w:p w14:paraId="04271B03" w14:textId="77777777" w:rsidR="00403480" w:rsidRDefault="00403480">
      <w:pPr>
        <w:rPr>
          <w:rFonts w:hint="eastAsia"/>
        </w:rPr>
      </w:pPr>
    </w:p>
    <w:p w14:paraId="26E347DC" w14:textId="77777777" w:rsidR="00403480" w:rsidRDefault="00403480">
      <w:pPr>
        <w:rPr>
          <w:rFonts w:hint="eastAsia"/>
        </w:rPr>
      </w:pPr>
    </w:p>
    <w:p w14:paraId="14C3F5BD" w14:textId="77777777" w:rsidR="00403480" w:rsidRDefault="00403480">
      <w:pPr>
        <w:rPr>
          <w:rFonts w:hint="eastAsia"/>
        </w:rPr>
      </w:pPr>
    </w:p>
    <w:p w14:paraId="569384A0" w14:textId="77777777" w:rsidR="00403480" w:rsidRDefault="00403480">
      <w:pPr>
        <w:rPr>
          <w:rFonts w:hint="eastAsia"/>
        </w:rPr>
      </w:pPr>
    </w:p>
    <w:p w14:paraId="4DA3DAF8" w14:textId="77777777" w:rsidR="00403480" w:rsidRDefault="00403480">
      <w:pPr>
        <w:rPr>
          <w:rFonts w:hint="eastAsia"/>
        </w:rPr>
      </w:pPr>
    </w:p>
    <w:p w14:paraId="7F2343F0" w14:textId="77777777" w:rsidR="00403480" w:rsidRDefault="00403480">
      <w:pPr>
        <w:rPr>
          <w:rFonts w:hint="eastAsia"/>
        </w:rPr>
      </w:pPr>
    </w:p>
    <w:p w14:paraId="176E72D2" w14:textId="77777777" w:rsidR="00403480" w:rsidRDefault="00403480">
      <w:pPr>
        <w:rPr>
          <w:rFonts w:hint="eastAsia"/>
        </w:rPr>
      </w:pPr>
    </w:p>
    <w:p w14:paraId="08DD9655" w14:textId="77777777" w:rsidR="00403480" w:rsidRDefault="00403480">
      <w:pPr>
        <w:rPr>
          <w:rFonts w:hint="eastAsia"/>
        </w:rPr>
      </w:pPr>
    </w:p>
    <w:p w14:paraId="324F1A9D" w14:textId="77777777" w:rsidR="00403480" w:rsidRDefault="00403480">
      <w:pPr>
        <w:rPr>
          <w:rFonts w:hint="eastAsia"/>
        </w:rPr>
      </w:pPr>
    </w:p>
    <w:p w14:paraId="26C251C7" w14:textId="77777777" w:rsidR="00403480" w:rsidRDefault="00403480">
      <w:pPr>
        <w:rPr>
          <w:rFonts w:hint="eastAsia"/>
        </w:rPr>
      </w:pPr>
    </w:p>
    <w:p w14:paraId="1F936064" w14:textId="77777777" w:rsidR="00403480" w:rsidRDefault="00403480">
      <w:pPr>
        <w:rPr>
          <w:rFonts w:hint="eastAsia"/>
        </w:rPr>
      </w:pPr>
    </w:p>
    <w:p w14:paraId="4CD574F3" w14:textId="77777777" w:rsidR="00403480" w:rsidRDefault="00403480">
      <w:pPr>
        <w:rPr>
          <w:rFonts w:hint="eastAsia"/>
        </w:rPr>
      </w:pPr>
    </w:p>
    <w:p w14:paraId="4422835C" w14:textId="77777777" w:rsidR="00403480" w:rsidRDefault="00403480">
      <w:pPr>
        <w:rPr>
          <w:rFonts w:hint="eastAsia"/>
        </w:rPr>
      </w:pPr>
    </w:p>
    <w:p w14:paraId="20E81571" w14:textId="77777777" w:rsidR="00403480" w:rsidRDefault="00403480">
      <w:pPr>
        <w:rPr>
          <w:rFonts w:hint="eastAsia"/>
        </w:rPr>
      </w:pPr>
    </w:p>
    <w:p w14:paraId="36FD3D6F" w14:textId="77777777" w:rsidR="00403480" w:rsidRDefault="00403480">
      <w:pPr>
        <w:rPr>
          <w:rFonts w:hint="eastAsia"/>
        </w:rPr>
      </w:pPr>
    </w:p>
    <w:p w14:paraId="7C28D841" w14:textId="34C4911B" w:rsidR="00403480" w:rsidRDefault="00403480">
      <w:pPr>
        <w:rPr>
          <w:rFonts w:hint="eastAsia"/>
        </w:rPr>
      </w:pPr>
    </w:p>
    <w:p w14:paraId="1F50F5E1" w14:textId="1C85F4F5" w:rsidR="00403480" w:rsidRPr="00A07F4A" w:rsidRDefault="006C26C6">
      <w:pPr>
        <w:rPr>
          <w:rFonts w:ascii="Times New Roman" w:hAnsi="Times New Roman" w:cs="Times New Roman"/>
        </w:rPr>
      </w:pPr>
      <w:bookmarkStart w:id="0" w:name="_Hlk164725736"/>
      <w:r w:rsidRPr="00A07F4A">
        <w:rPr>
          <w:rFonts w:ascii="Times New Roman" w:hAnsi="Times New Roman" w:cs="Times New Roman"/>
        </w:rPr>
        <w:lastRenderedPageBreak/>
        <w:t>Supplementary table3: The results of Schoenfeld residuals analysis</w:t>
      </w:r>
    </w:p>
    <w:tbl>
      <w:tblPr>
        <w:tblW w:w="5103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19"/>
        <w:gridCol w:w="1457"/>
      </w:tblGrid>
      <w:tr w:rsidR="00A07F4A" w:rsidRPr="00A07F4A" w14:paraId="0AE5C0C7" w14:textId="60CDB21A" w:rsidTr="006C26C6">
        <w:trPr>
          <w:trHeight w:val="285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32B0B37F" w14:textId="7FF3D2EA" w:rsidR="006C26C6" w:rsidRPr="00A07F4A" w:rsidRDefault="006C26C6" w:rsidP="00E03C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07F4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biomarker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02D13824" w14:textId="616212AB" w:rsidR="006C26C6" w:rsidRPr="00A07F4A" w:rsidRDefault="006C26C6" w:rsidP="00E03C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Progression-free survival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1C5A3A30" w14:textId="4893538B" w:rsidR="006C26C6" w:rsidRPr="00A07F4A" w:rsidRDefault="006C26C6" w:rsidP="00E03C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Overall survival</w:t>
            </w:r>
          </w:p>
        </w:tc>
      </w:tr>
      <w:tr w:rsidR="00A07F4A" w:rsidRPr="00A07F4A" w14:paraId="7851ACF8" w14:textId="4C770E24" w:rsidTr="006C26C6">
        <w:trPr>
          <w:trHeight w:val="285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914F" w14:textId="77777777" w:rsidR="006C26C6" w:rsidRPr="00E03CF1" w:rsidRDefault="006C26C6" w:rsidP="00E03C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EF09D" w14:textId="6076EFD7" w:rsidR="006C26C6" w:rsidRPr="00E03CF1" w:rsidRDefault="00CA41A8" w:rsidP="00E03CF1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</w:pPr>
            <w:r w:rsidRPr="00CA41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-value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166B6" w14:textId="4F08E955" w:rsidR="006C26C6" w:rsidRPr="00A07F4A" w:rsidRDefault="00CA41A8" w:rsidP="00E03C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CA41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-value</w:t>
            </w:r>
          </w:p>
        </w:tc>
      </w:tr>
      <w:tr w:rsidR="00A07F4A" w:rsidRPr="00A07F4A" w14:paraId="273058C8" w14:textId="77777777" w:rsidTr="006C26C6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D3D78B" w14:textId="1CD8DD58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BCLC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0CC261" w14:textId="3E932D8F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07F4A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0.01 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17D37B5D" w14:textId="6BC7A1D8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　</w:t>
            </w:r>
          </w:p>
        </w:tc>
      </w:tr>
      <w:tr w:rsidR="00A07F4A" w:rsidRPr="00A07F4A" w14:paraId="7EE25063" w14:textId="3EADFD07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65A28C" w14:textId="7CB5EDAA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3CF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</w:t>
            </w:r>
            <w:r w:rsidRPr="00A07F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mmunotherapy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5C1A7AB5" w14:textId="1FD56E90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0.01 </w:t>
            </w:r>
          </w:p>
        </w:tc>
        <w:tc>
          <w:tcPr>
            <w:tcW w:w="1457" w:type="dxa"/>
            <w:vAlign w:val="center"/>
          </w:tcPr>
          <w:p w14:paraId="6DB368A2" w14:textId="15D8E507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8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5</w:t>
            </w: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A07F4A" w:rsidRPr="00A07F4A" w14:paraId="1DDEAAE3" w14:textId="16C1F4FB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32CF9D" w14:textId="6F14338F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argeted therapy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4740D957" w14:textId="7240280E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0.00 </w:t>
            </w:r>
          </w:p>
        </w:tc>
        <w:tc>
          <w:tcPr>
            <w:tcW w:w="1457" w:type="dxa"/>
            <w:vAlign w:val="center"/>
          </w:tcPr>
          <w:p w14:paraId="130CA2CA" w14:textId="210AEEE6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41</w:t>
            </w:r>
          </w:p>
        </w:tc>
      </w:tr>
      <w:tr w:rsidR="00A07F4A" w:rsidRPr="00A07F4A" w14:paraId="36A198DA" w14:textId="66CDDA33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4E767F" w14:textId="046A716F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hAnsi="Times New Roman" w:cs="Times New Roman"/>
              </w:rPr>
              <w:t>α-</w:t>
            </w:r>
            <w:proofErr w:type="spellStart"/>
            <w:r w:rsidRPr="00A07F4A">
              <w:rPr>
                <w:rFonts w:ascii="Times New Roman" w:hAnsi="Times New Roman" w:cs="Times New Roman"/>
              </w:rPr>
              <w:t>FAtE</w:t>
            </w:r>
            <w:proofErr w:type="spellEnd"/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66E692FB" w14:textId="32A06B14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0.41 </w:t>
            </w:r>
          </w:p>
        </w:tc>
        <w:tc>
          <w:tcPr>
            <w:tcW w:w="1457" w:type="dxa"/>
            <w:vAlign w:val="center"/>
          </w:tcPr>
          <w:p w14:paraId="573410E4" w14:textId="137E2352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18</w:t>
            </w: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A07F4A" w:rsidRPr="00A07F4A" w14:paraId="210255B3" w14:textId="0378EDC6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71ABB9" w14:textId="77777777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3CF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LBI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24A675CF" w14:textId="2A4AF4A0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0.16 </w:t>
            </w:r>
          </w:p>
        </w:tc>
        <w:tc>
          <w:tcPr>
            <w:tcW w:w="1457" w:type="dxa"/>
            <w:vAlign w:val="center"/>
          </w:tcPr>
          <w:p w14:paraId="18E1CFCF" w14:textId="32BEF034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6</w:t>
            </w: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A07F4A" w:rsidRPr="00A07F4A" w14:paraId="63088F10" w14:textId="29EDEB4D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9E8326" w14:textId="50C74035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Tumor </w:t>
            </w:r>
            <w:r w:rsidRPr="00E03CF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umber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6B7783CF" w14:textId="29FAB0FD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0.65 </w:t>
            </w:r>
          </w:p>
        </w:tc>
        <w:tc>
          <w:tcPr>
            <w:tcW w:w="1457" w:type="dxa"/>
            <w:vAlign w:val="center"/>
          </w:tcPr>
          <w:p w14:paraId="78543F40" w14:textId="1749C721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19</w:t>
            </w: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A07F4A" w:rsidRPr="00A07F4A" w14:paraId="03BB9642" w14:textId="530B6CF7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65442F" w14:textId="1603DA67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</w:t>
            </w:r>
            <w:r w:rsidRPr="00A07F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acrovascular invasion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41200062" w14:textId="2B842500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57" w:type="dxa"/>
            <w:vAlign w:val="center"/>
          </w:tcPr>
          <w:p w14:paraId="1A4BC182" w14:textId="47E3C227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4</w:t>
            </w: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A07F4A" w:rsidRPr="00A07F4A" w14:paraId="79BB4EDA" w14:textId="77777777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</w:tcPr>
          <w:p w14:paraId="103B3A51" w14:textId="3C1CED43" w:rsidR="00A07F4A" w:rsidRPr="00A07F4A" w:rsidRDefault="00A07F4A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Extrahepatic metastasis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4B38E66E" w14:textId="77777777" w:rsidR="00A07F4A" w:rsidRPr="00A07F4A" w:rsidRDefault="00A07F4A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1457" w:type="dxa"/>
            <w:vAlign w:val="center"/>
          </w:tcPr>
          <w:p w14:paraId="60ECDBDB" w14:textId="61FB1184" w:rsidR="00A07F4A" w:rsidRPr="00A07F4A" w:rsidRDefault="00A07F4A" w:rsidP="006C26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07F4A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0.024</w:t>
            </w:r>
          </w:p>
        </w:tc>
      </w:tr>
      <w:tr w:rsidR="00A07F4A" w:rsidRPr="00A07F4A" w14:paraId="0305DFA0" w14:textId="674B4568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800F9B" w14:textId="77777777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3CF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RAFITY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0CCBD70E" w14:textId="1D3DFB7F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0.41 </w:t>
            </w:r>
          </w:p>
        </w:tc>
        <w:tc>
          <w:tcPr>
            <w:tcW w:w="1457" w:type="dxa"/>
            <w:vAlign w:val="center"/>
          </w:tcPr>
          <w:p w14:paraId="57082263" w14:textId="5F5BD74C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57</w:t>
            </w: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A07F4A" w:rsidRPr="00A07F4A" w14:paraId="37DD3D8A" w14:textId="6E1C0515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609EB2" w14:textId="77777777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3CF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NI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772A9684" w14:textId="5828CF1D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0.35 </w:t>
            </w:r>
          </w:p>
        </w:tc>
        <w:tc>
          <w:tcPr>
            <w:tcW w:w="1457" w:type="dxa"/>
            <w:vAlign w:val="center"/>
          </w:tcPr>
          <w:p w14:paraId="30734695" w14:textId="226F1E57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36</w:t>
            </w: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A07F4A" w:rsidRPr="00A07F4A" w14:paraId="65FB39CB" w14:textId="51677FB8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8EAD13" w14:textId="77777777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3CF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II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61F3EDEB" w14:textId="6CC58EB0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0.70 </w:t>
            </w:r>
          </w:p>
        </w:tc>
        <w:tc>
          <w:tcPr>
            <w:tcW w:w="1457" w:type="dxa"/>
            <w:vAlign w:val="center"/>
          </w:tcPr>
          <w:p w14:paraId="0EAA29D1" w14:textId="3A520900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23</w:t>
            </w:r>
          </w:p>
        </w:tc>
      </w:tr>
      <w:tr w:rsidR="00A07F4A" w:rsidRPr="00A07F4A" w14:paraId="61F5574C" w14:textId="3112EB01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E51063" w14:textId="77777777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3CF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AR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44CF5B7B" w14:textId="1A0038BF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0.25 </w:t>
            </w:r>
          </w:p>
        </w:tc>
        <w:tc>
          <w:tcPr>
            <w:tcW w:w="1457" w:type="dxa"/>
            <w:vAlign w:val="center"/>
          </w:tcPr>
          <w:p w14:paraId="2CC8F1DF" w14:textId="66B7AB52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27</w:t>
            </w: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A07F4A" w:rsidRPr="00A07F4A" w14:paraId="63A5A6CD" w14:textId="33F3C93C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22E1BE" w14:textId="77777777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E03CF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GPS</w:t>
            </w:r>
            <w:proofErr w:type="spellEnd"/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7FB526FD" w14:textId="7AFC1507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0.61 </w:t>
            </w:r>
          </w:p>
        </w:tc>
        <w:tc>
          <w:tcPr>
            <w:tcW w:w="1457" w:type="dxa"/>
            <w:vAlign w:val="center"/>
          </w:tcPr>
          <w:p w14:paraId="6C36B19C" w14:textId="4BE70B2E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A07F4A" w:rsidRPr="00A07F4A" w14:paraId="7D6C5476" w14:textId="09489D8B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FD0014" w14:textId="77777777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3CF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LR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76B0F322" w14:textId="049D6B8A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0.58 </w:t>
            </w:r>
          </w:p>
        </w:tc>
        <w:tc>
          <w:tcPr>
            <w:tcW w:w="1457" w:type="dxa"/>
            <w:vAlign w:val="center"/>
          </w:tcPr>
          <w:p w14:paraId="7A702574" w14:textId="3E483012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21</w:t>
            </w:r>
          </w:p>
        </w:tc>
      </w:tr>
      <w:tr w:rsidR="00A07F4A" w:rsidRPr="00A07F4A" w14:paraId="402F2CE2" w14:textId="3B59BEAA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F12F79" w14:textId="77777777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3CF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LR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4596AB1C" w14:textId="2F87BC5C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0.47 </w:t>
            </w:r>
          </w:p>
        </w:tc>
        <w:tc>
          <w:tcPr>
            <w:tcW w:w="1457" w:type="dxa"/>
            <w:vAlign w:val="center"/>
          </w:tcPr>
          <w:p w14:paraId="43242B04" w14:textId="01369749" w:rsidR="006C26C6" w:rsidRPr="00A07F4A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A07F4A" w:rsidRPr="00A07F4A">
              <w:rPr>
                <w:rFonts w:ascii="Times New Roman" w:eastAsia="等线" w:hAnsi="Times New Roman" w:cs="Times New Roman" w:hint="eastAsia"/>
                <w:sz w:val="22"/>
              </w:rPr>
              <w:t>057</w:t>
            </w: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A07F4A" w:rsidRPr="00A07F4A" w14:paraId="24E82EC8" w14:textId="77777777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</w:tcPr>
          <w:p w14:paraId="1BE58309" w14:textId="774489FF" w:rsidR="00A07F4A" w:rsidRPr="00A07F4A" w:rsidRDefault="00A07F4A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LCR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4EE0AAA3" w14:textId="1FABEE2F" w:rsidR="00A07F4A" w:rsidRPr="00A07F4A" w:rsidRDefault="00A07F4A" w:rsidP="006C26C6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>0.24</w:t>
            </w:r>
          </w:p>
        </w:tc>
        <w:tc>
          <w:tcPr>
            <w:tcW w:w="1457" w:type="dxa"/>
            <w:vAlign w:val="center"/>
          </w:tcPr>
          <w:p w14:paraId="1BFF1C2A" w14:textId="40635243" w:rsidR="00A07F4A" w:rsidRPr="00A07F4A" w:rsidRDefault="00A07F4A" w:rsidP="006C26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A07F4A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0.04</w:t>
            </w:r>
          </w:p>
        </w:tc>
      </w:tr>
      <w:tr w:rsidR="00A07F4A" w:rsidRPr="00A07F4A" w14:paraId="5A333718" w14:textId="5D930E65" w:rsidTr="006C26C6">
        <w:trPr>
          <w:trHeight w:val="285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D9C087" w14:textId="77777777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E03CF1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GLOBAL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50BF6930" w14:textId="7622ECBE" w:rsidR="006C26C6" w:rsidRPr="00E03CF1" w:rsidRDefault="006C26C6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/>
                <w:sz w:val="22"/>
              </w:rPr>
              <w:t xml:space="preserve">0.00 </w:t>
            </w:r>
          </w:p>
        </w:tc>
        <w:tc>
          <w:tcPr>
            <w:tcW w:w="1457" w:type="dxa"/>
            <w:vAlign w:val="center"/>
          </w:tcPr>
          <w:p w14:paraId="1976C673" w14:textId="2A9EEA89" w:rsidR="006C26C6" w:rsidRPr="00A07F4A" w:rsidRDefault="00A07F4A" w:rsidP="006C26C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A07F4A">
              <w:rPr>
                <w:rFonts w:ascii="Times New Roman" w:eastAsia="等线" w:hAnsi="Times New Roman" w:cs="Times New Roman" w:hint="eastAsia"/>
                <w:sz w:val="22"/>
              </w:rPr>
              <w:t>0.172</w:t>
            </w:r>
            <w:r w:rsidR="006C26C6" w:rsidRPr="00A07F4A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</w:tbl>
    <w:p w14:paraId="3C81BB54" w14:textId="2257761B" w:rsidR="00A07F4A" w:rsidRPr="00702B9F" w:rsidRDefault="00A07F4A" w:rsidP="00A07F4A">
      <w:pPr>
        <w:rPr>
          <w:rFonts w:ascii="Times New Roman" w:hAnsi="Times New Roman" w:cs="Times New Roman"/>
        </w:rPr>
      </w:pPr>
      <w:r w:rsidRPr="00702B9F">
        <w:rPr>
          <w:rFonts w:ascii="Times New Roman" w:hAnsi="Times New Roman" w:cs="Times New Roman"/>
        </w:rPr>
        <w:t xml:space="preserve">Abbreviations: </w:t>
      </w:r>
      <w:r w:rsidRPr="00CC3E8A">
        <w:rPr>
          <w:rFonts w:ascii="Times New Roman" w:hAnsi="Times New Roman" w:cs="Times New Roman"/>
        </w:rPr>
        <w:t>α-</w:t>
      </w:r>
      <w:proofErr w:type="spellStart"/>
      <w:r w:rsidRPr="00CC3E8A">
        <w:rPr>
          <w:rFonts w:ascii="Times New Roman" w:hAnsi="Times New Roman" w:cs="Times New Roman"/>
        </w:rPr>
        <w:t>FAtE</w:t>
      </w:r>
      <w:proofErr w:type="spellEnd"/>
      <w:r>
        <w:rPr>
          <w:rFonts w:ascii="Times New Roman" w:hAnsi="Times New Roman" w:cs="Times New Roman" w:hint="eastAsia"/>
        </w:rPr>
        <w:t>:</w:t>
      </w:r>
      <w:r w:rsidRPr="00AF4142">
        <w:rPr>
          <w:rFonts w:ascii="Times New Roman" w:hAnsi="Times New Roman" w:cs="Times New Roman"/>
        </w:rPr>
        <w:t xml:space="preserve"> </w:t>
      </w:r>
      <w:r w:rsidRPr="00AF4142">
        <w:rPr>
          <w:rFonts w:ascii="Times New Roman" w:hAnsi="Times New Roman" w:cs="Times New Roman" w:hint="eastAsia"/>
        </w:rPr>
        <w:t>α</w:t>
      </w:r>
      <w:r w:rsidRPr="00AF4142">
        <w:rPr>
          <w:rFonts w:ascii="Times New Roman" w:hAnsi="Times New Roman" w:cs="Times New Roman"/>
        </w:rPr>
        <w:t>-fetoprotein (</w:t>
      </w:r>
      <w:r w:rsidRPr="00AF4142">
        <w:rPr>
          <w:rFonts w:ascii="Times New Roman" w:hAnsi="Times New Roman" w:cs="Times New Roman"/>
          <w:b/>
          <w:bCs/>
        </w:rPr>
        <w:t>AF</w:t>
      </w:r>
      <w:r w:rsidRPr="00AF4142">
        <w:rPr>
          <w:rFonts w:ascii="Times New Roman" w:hAnsi="Times New Roman" w:cs="Times New Roman"/>
        </w:rPr>
        <w:t>), alkaline phosphatase (</w:t>
      </w:r>
      <w:r w:rsidRPr="00AF4142">
        <w:rPr>
          <w:rFonts w:ascii="Times New Roman" w:hAnsi="Times New Roman" w:cs="Times New Roman"/>
          <w:b/>
          <w:bCs/>
        </w:rPr>
        <w:t>A)</w:t>
      </w:r>
      <w:r w:rsidRPr="00AF4142">
        <w:rPr>
          <w:rFonts w:ascii="Times New Roman" w:hAnsi="Times New Roman" w:cs="Times New Roman"/>
        </w:rPr>
        <w:t xml:space="preserve"> and eosinophil count</w:t>
      </w:r>
      <w:r>
        <w:rPr>
          <w:rFonts w:ascii="Times New Roman" w:hAnsi="Times New Roman" w:cs="Times New Roman" w:hint="eastAsia"/>
        </w:rPr>
        <w:t>(</w:t>
      </w:r>
      <w:r w:rsidRPr="00AF4142"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 w:hint="eastAsia"/>
        </w:rPr>
        <w:t xml:space="preserve">); </w:t>
      </w:r>
      <w:r w:rsidRPr="00702B9F">
        <w:rPr>
          <w:rFonts w:ascii="Times New Roman" w:hAnsi="Times New Roman" w:cs="Times New Roman"/>
        </w:rPr>
        <w:t>BCLC, Barcelona Clinic Liver Cancer; CRAFITY C-reactive protein and alpha-fetoprotein in immunotherapy</w:t>
      </w:r>
      <w:r>
        <w:rPr>
          <w:rFonts w:ascii="Times New Roman" w:hAnsi="Times New Roman" w:cs="Times New Roman" w:hint="eastAsia"/>
        </w:rPr>
        <w:t xml:space="preserve">; PNI: </w:t>
      </w:r>
      <w:r w:rsidRPr="00702B9F">
        <w:rPr>
          <w:rFonts w:ascii="Times New Roman" w:hAnsi="Times New Roman" w:cs="Times New Roman"/>
        </w:rPr>
        <w:t>prognostic nutritional index</w:t>
      </w:r>
      <w:r>
        <w:rPr>
          <w:rFonts w:ascii="Times New Roman" w:hAnsi="Times New Roman" w:cs="Times New Roman" w:hint="eastAsia"/>
        </w:rPr>
        <w:t xml:space="preserve">; NLR: </w:t>
      </w:r>
      <w:r w:rsidRPr="00702B9F">
        <w:rPr>
          <w:rFonts w:ascii="Times New Roman" w:hAnsi="Times New Roman" w:cs="Times New Roman"/>
        </w:rPr>
        <w:t>neutrophil-to-lymphocyte ratio</w:t>
      </w:r>
      <w:r>
        <w:rPr>
          <w:rFonts w:ascii="Times New Roman" w:hAnsi="Times New Roman" w:cs="Times New Roman" w:hint="eastAsia"/>
        </w:rPr>
        <w:t xml:space="preserve">; PLR: platelet-to-lymphocyte ratio; SII: </w:t>
      </w:r>
      <w:r w:rsidRPr="00702B9F">
        <w:rPr>
          <w:rFonts w:ascii="Times New Roman" w:hAnsi="Times New Roman" w:cs="Times New Roman"/>
        </w:rPr>
        <w:t>systemic immune-inflammation index</w:t>
      </w:r>
      <w:r>
        <w:rPr>
          <w:rFonts w:ascii="Times New Roman" w:hAnsi="Times New Roman" w:cs="Times New Roman" w:hint="eastAsia"/>
        </w:rPr>
        <w:t>;</w:t>
      </w:r>
      <w:r w:rsidRPr="00702B9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AR:</w:t>
      </w:r>
      <w:r w:rsidRPr="00702B9F">
        <w:rPr>
          <w:rFonts w:ascii="Times New Roman" w:hAnsi="Times New Roman" w:cs="Times New Roman"/>
        </w:rPr>
        <w:t xml:space="preserve"> CRP-to-albumin ratio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mGPS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 w:rsidRPr="00702B9F">
        <w:rPr>
          <w:rFonts w:ascii="Times New Roman" w:hAnsi="Times New Roman" w:cs="Times New Roman"/>
        </w:rPr>
        <w:t>modified Glasgow prognostic score.</w:t>
      </w:r>
    </w:p>
    <w:p w14:paraId="57FC6593" w14:textId="77777777" w:rsidR="00A07F4A" w:rsidRPr="00251E20" w:rsidRDefault="00A07F4A" w:rsidP="00A07F4A">
      <w:pPr>
        <w:rPr>
          <w:rFonts w:hint="eastAsia"/>
        </w:rPr>
      </w:pPr>
    </w:p>
    <w:p w14:paraId="05426BC9" w14:textId="77777777" w:rsidR="00403480" w:rsidRPr="00A07F4A" w:rsidRDefault="00403480">
      <w:pPr>
        <w:rPr>
          <w:rFonts w:hint="eastAsia"/>
        </w:rPr>
      </w:pPr>
    </w:p>
    <w:p w14:paraId="548EE057" w14:textId="77777777" w:rsidR="00403480" w:rsidRDefault="00403480">
      <w:pPr>
        <w:rPr>
          <w:rFonts w:hint="eastAsia"/>
        </w:rPr>
      </w:pPr>
    </w:p>
    <w:p w14:paraId="4E519538" w14:textId="77777777" w:rsidR="00403480" w:rsidRDefault="00403480">
      <w:pPr>
        <w:rPr>
          <w:rFonts w:hint="eastAsia"/>
        </w:rPr>
      </w:pPr>
    </w:p>
    <w:p w14:paraId="7D4D9CE6" w14:textId="77777777" w:rsidR="00403480" w:rsidRDefault="00403480">
      <w:pPr>
        <w:rPr>
          <w:rFonts w:hint="eastAsia"/>
        </w:rPr>
      </w:pPr>
    </w:p>
    <w:p w14:paraId="1705B40F" w14:textId="77777777" w:rsidR="00403480" w:rsidRDefault="00403480">
      <w:pPr>
        <w:rPr>
          <w:rFonts w:hint="eastAsia"/>
        </w:rPr>
      </w:pPr>
    </w:p>
    <w:p w14:paraId="6C5EF2A9" w14:textId="77777777" w:rsidR="00403480" w:rsidRDefault="00403480">
      <w:pPr>
        <w:rPr>
          <w:rFonts w:hint="eastAsia"/>
        </w:rPr>
      </w:pPr>
    </w:p>
    <w:p w14:paraId="7C02025E" w14:textId="44F32F1D" w:rsidR="00C67122" w:rsidRDefault="00C67122">
      <w:pPr>
        <w:rPr>
          <w:rFonts w:hint="eastAsia"/>
        </w:rPr>
      </w:pPr>
    </w:p>
    <w:p w14:paraId="0FC89928" w14:textId="77777777" w:rsidR="000711AF" w:rsidRDefault="000711AF">
      <w:pPr>
        <w:rPr>
          <w:rFonts w:hint="eastAsia"/>
        </w:rPr>
      </w:pPr>
    </w:p>
    <w:p w14:paraId="59F87D92" w14:textId="77777777" w:rsidR="000711AF" w:rsidRDefault="000711AF">
      <w:pPr>
        <w:rPr>
          <w:rFonts w:hint="eastAsia"/>
        </w:rPr>
      </w:pPr>
    </w:p>
    <w:p w14:paraId="7E154F01" w14:textId="77777777" w:rsidR="000711AF" w:rsidRDefault="000711AF">
      <w:pPr>
        <w:rPr>
          <w:rFonts w:hint="eastAsia"/>
        </w:rPr>
      </w:pPr>
    </w:p>
    <w:p w14:paraId="0D566488" w14:textId="77777777" w:rsidR="000711AF" w:rsidRDefault="000711AF">
      <w:pPr>
        <w:rPr>
          <w:rFonts w:hint="eastAsia"/>
        </w:rPr>
      </w:pPr>
    </w:p>
    <w:p w14:paraId="3A60A875" w14:textId="77777777" w:rsidR="000711AF" w:rsidRDefault="000711AF">
      <w:pPr>
        <w:rPr>
          <w:rFonts w:hint="eastAsia"/>
        </w:rPr>
      </w:pPr>
    </w:p>
    <w:p w14:paraId="00B86DDD" w14:textId="77777777" w:rsidR="000711AF" w:rsidRDefault="000711AF">
      <w:pPr>
        <w:rPr>
          <w:rFonts w:hint="eastAsia"/>
        </w:rPr>
      </w:pPr>
    </w:p>
    <w:p w14:paraId="51164F4D" w14:textId="77777777" w:rsidR="000711AF" w:rsidRDefault="000711AF">
      <w:pPr>
        <w:rPr>
          <w:rFonts w:hint="eastAsia"/>
        </w:rPr>
      </w:pPr>
    </w:p>
    <w:p w14:paraId="269F2F14" w14:textId="77777777" w:rsidR="000711AF" w:rsidRDefault="000711AF">
      <w:pPr>
        <w:rPr>
          <w:rFonts w:hint="eastAsia"/>
        </w:rPr>
      </w:pPr>
    </w:p>
    <w:p w14:paraId="0620B333" w14:textId="5662F1F5" w:rsidR="000711AF" w:rsidRPr="009E07D0" w:rsidRDefault="000711AF" w:rsidP="000711AF">
      <w:pPr>
        <w:rPr>
          <w:rFonts w:ascii="Times New Roman" w:hAnsi="Times New Roman" w:cs="Times New Roman"/>
        </w:rPr>
      </w:pPr>
      <w:r w:rsidRPr="00A07F4A">
        <w:rPr>
          <w:rFonts w:ascii="Times New Roman" w:hAnsi="Times New Roman" w:cs="Times New Roman"/>
        </w:rPr>
        <w:lastRenderedPageBreak/>
        <w:t>Supplementary table</w:t>
      </w:r>
      <w:r>
        <w:rPr>
          <w:rFonts w:ascii="Times New Roman" w:hAnsi="Times New Roman" w:cs="Times New Roman" w:hint="eastAsia"/>
        </w:rPr>
        <w:t>4</w:t>
      </w:r>
      <w:r w:rsidRPr="009E07D0">
        <w:rPr>
          <w:rFonts w:ascii="Times New Roman" w:hAnsi="Times New Roman" w:cs="Times New Roman"/>
        </w:rPr>
        <w:t xml:space="preserve">: The </w:t>
      </w:r>
      <w:r w:rsidRPr="00A63E1C">
        <w:rPr>
          <w:rFonts w:ascii="Times New Roman" w:hAnsi="Times New Roman" w:cs="Times New Roman"/>
        </w:rPr>
        <w:t>Concordance Index</w:t>
      </w:r>
      <w:r w:rsidRPr="009E07D0">
        <w:rPr>
          <w:rFonts w:ascii="Times New Roman" w:hAnsi="Times New Roman" w:cs="Times New Roman"/>
        </w:rPr>
        <w:t xml:space="preserve"> and time-dependent ROC of α-</w:t>
      </w:r>
      <w:proofErr w:type="spellStart"/>
      <w:r w:rsidRPr="009E07D0">
        <w:rPr>
          <w:rFonts w:ascii="Times New Roman" w:hAnsi="Times New Roman" w:cs="Times New Roman"/>
        </w:rPr>
        <w:t>FAtE</w:t>
      </w:r>
      <w:proofErr w:type="spellEnd"/>
      <w:r w:rsidRPr="009E07D0">
        <w:rPr>
          <w:rFonts w:ascii="Times New Roman" w:hAnsi="Times New Roman" w:cs="Times New Roman"/>
        </w:rPr>
        <w:t xml:space="preserve"> and other blood</w:t>
      </w:r>
      <w:r w:rsidRPr="009E07D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biomarkers</w:t>
      </w:r>
    </w:p>
    <w:tbl>
      <w:tblPr>
        <w:tblStyle w:val="a3"/>
        <w:tblW w:w="0" w:type="auto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689"/>
        <w:gridCol w:w="835"/>
        <w:gridCol w:w="835"/>
        <w:gridCol w:w="835"/>
        <w:gridCol w:w="835"/>
        <w:gridCol w:w="689"/>
        <w:gridCol w:w="835"/>
        <w:gridCol w:w="835"/>
        <w:gridCol w:w="835"/>
        <w:gridCol w:w="835"/>
      </w:tblGrid>
      <w:tr w:rsidR="000711AF" w:rsidRPr="009E07D0" w14:paraId="5DD1FE62" w14:textId="77777777" w:rsidTr="00D441A0">
        <w:tc>
          <w:tcPr>
            <w:tcW w:w="1120" w:type="dxa"/>
          </w:tcPr>
          <w:p w14:paraId="2F8764C6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831D113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Overall survival</w:t>
            </w:r>
          </w:p>
        </w:tc>
        <w:tc>
          <w:tcPr>
            <w:tcW w:w="40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2EBB3E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Progression-free survival</w:t>
            </w:r>
          </w:p>
        </w:tc>
      </w:tr>
      <w:tr w:rsidR="000711AF" w:rsidRPr="009E07D0" w14:paraId="6DB86277" w14:textId="77777777" w:rsidTr="00D441A0">
        <w:tc>
          <w:tcPr>
            <w:tcW w:w="1120" w:type="dxa"/>
            <w:tcBorders>
              <w:bottom w:val="single" w:sz="4" w:space="0" w:color="auto"/>
            </w:tcBorders>
          </w:tcPr>
          <w:p w14:paraId="5C18CCA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 xml:space="preserve">Peripheral blood </w:t>
            </w:r>
            <w:r>
              <w:rPr>
                <w:rFonts w:ascii="Times New Roman" w:hAnsi="Times New Roman" w:cs="Times New Roman"/>
              </w:rPr>
              <w:t>biomarker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3E709882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00978BA5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12-month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50D4F94E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18-month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56D004E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24-month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1B15C8C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36-months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14:paraId="5C3820C7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C-index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04E5BCA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12-month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09244AFF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18-month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505DE0C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24-months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3C85A283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36-months</w:t>
            </w:r>
          </w:p>
        </w:tc>
      </w:tr>
      <w:tr w:rsidR="000711AF" w:rsidRPr="009E07D0" w14:paraId="37D9B1B9" w14:textId="77777777" w:rsidTr="00D441A0"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55A65821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α-</w:t>
            </w:r>
            <w:proofErr w:type="spellStart"/>
            <w:r w:rsidRPr="009E07D0">
              <w:rPr>
                <w:rFonts w:ascii="Times New Roman" w:hAnsi="Times New Roman" w:cs="Times New Roman"/>
              </w:rPr>
              <w:t>FAtE</w:t>
            </w:r>
            <w:proofErr w:type="spellEnd"/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698FCF37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4D0D5A08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1443B1B6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04054D91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A7D5ADD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613AA0D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0B6F7F6E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4F78561C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68C3E05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D343B74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63</w:t>
            </w:r>
          </w:p>
        </w:tc>
      </w:tr>
      <w:tr w:rsidR="000711AF" w:rsidRPr="009E07D0" w14:paraId="5F3A83FA" w14:textId="77777777" w:rsidTr="00D441A0">
        <w:tc>
          <w:tcPr>
            <w:tcW w:w="1120" w:type="dxa"/>
            <w:vAlign w:val="center"/>
          </w:tcPr>
          <w:p w14:paraId="3583E538" w14:textId="77777777" w:rsidR="000711AF" w:rsidRPr="009E07D0" w:rsidRDefault="000711AF" w:rsidP="00D441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07D0">
              <w:rPr>
                <w:rFonts w:ascii="Times New Roman" w:eastAsia="等线" w:hAnsi="Times New Roman" w:cs="Times New Roman"/>
                <w:color w:val="000000"/>
                <w:sz w:val="22"/>
              </w:rPr>
              <w:t>CRAFIY</w:t>
            </w:r>
          </w:p>
        </w:tc>
        <w:tc>
          <w:tcPr>
            <w:tcW w:w="685" w:type="dxa"/>
          </w:tcPr>
          <w:p w14:paraId="1FFD551C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832" w:type="dxa"/>
          </w:tcPr>
          <w:p w14:paraId="54B6DCC0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832" w:type="dxa"/>
          </w:tcPr>
          <w:p w14:paraId="063F99D4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32" w:type="dxa"/>
          </w:tcPr>
          <w:p w14:paraId="50FD18F4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832" w:type="dxa"/>
          </w:tcPr>
          <w:p w14:paraId="18B338A9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686" w:type="dxa"/>
          </w:tcPr>
          <w:p w14:paraId="2E917414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832" w:type="dxa"/>
          </w:tcPr>
          <w:p w14:paraId="1D1EDE16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832" w:type="dxa"/>
          </w:tcPr>
          <w:p w14:paraId="443ABC05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832" w:type="dxa"/>
          </w:tcPr>
          <w:p w14:paraId="1C4BF757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832" w:type="dxa"/>
          </w:tcPr>
          <w:p w14:paraId="295C912F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36</w:t>
            </w:r>
          </w:p>
        </w:tc>
      </w:tr>
      <w:tr w:rsidR="000711AF" w:rsidRPr="009E07D0" w14:paraId="42CBDB3E" w14:textId="77777777" w:rsidTr="00D441A0">
        <w:tc>
          <w:tcPr>
            <w:tcW w:w="1120" w:type="dxa"/>
            <w:vAlign w:val="center"/>
          </w:tcPr>
          <w:p w14:paraId="62E5E7BC" w14:textId="77777777" w:rsidR="000711AF" w:rsidRPr="009E07D0" w:rsidRDefault="000711AF" w:rsidP="00D441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07D0">
              <w:rPr>
                <w:rFonts w:ascii="Times New Roman" w:eastAsia="等线" w:hAnsi="Times New Roman" w:cs="Times New Roman"/>
                <w:color w:val="000000"/>
                <w:sz w:val="22"/>
              </w:rPr>
              <w:t>PNI</w:t>
            </w:r>
          </w:p>
        </w:tc>
        <w:tc>
          <w:tcPr>
            <w:tcW w:w="685" w:type="dxa"/>
          </w:tcPr>
          <w:p w14:paraId="28F7EFF0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832" w:type="dxa"/>
          </w:tcPr>
          <w:p w14:paraId="4ABC9F75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832" w:type="dxa"/>
          </w:tcPr>
          <w:p w14:paraId="413E1A1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832" w:type="dxa"/>
          </w:tcPr>
          <w:p w14:paraId="067C460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832" w:type="dxa"/>
          </w:tcPr>
          <w:p w14:paraId="6897CB5E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686" w:type="dxa"/>
          </w:tcPr>
          <w:p w14:paraId="2261B7E8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832" w:type="dxa"/>
          </w:tcPr>
          <w:p w14:paraId="19D90232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832" w:type="dxa"/>
          </w:tcPr>
          <w:p w14:paraId="3535F382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832" w:type="dxa"/>
          </w:tcPr>
          <w:p w14:paraId="71CB96A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832" w:type="dxa"/>
          </w:tcPr>
          <w:p w14:paraId="2A601329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73</w:t>
            </w:r>
          </w:p>
        </w:tc>
      </w:tr>
      <w:tr w:rsidR="000711AF" w:rsidRPr="009E07D0" w14:paraId="77B9B7D9" w14:textId="77777777" w:rsidTr="00D441A0">
        <w:tc>
          <w:tcPr>
            <w:tcW w:w="1120" w:type="dxa"/>
            <w:vAlign w:val="center"/>
          </w:tcPr>
          <w:p w14:paraId="21A6C114" w14:textId="77777777" w:rsidR="000711AF" w:rsidRPr="009E07D0" w:rsidRDefault="000711AF" w:rsidP="00D441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07D0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685" w:type="dxa"/>
          </w:tcPr>
          <w:p w14:paraId="1549D0C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832" w:type="dxa"/>
          </w:tcPr>
          <w:p w14:paraId="4BDBBBE2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832" w:type="dxa"/>
          </w:tcPr>
          <w:p w14:paraId="47C3B986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832" w:type="dxa"/>
          </w:tcPr>
          <w:p w14:paraId="3AB11D27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832" w:type="dxa"/>
          </w:tcPr>
          <w:p w14:paraId="37B821F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686" w:type="dxa"/>
          </w:tcPr>
          <w:p w14:paraId="2DFC7898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832" w:type="dxa"/>
          </w:tcPr>
          <w:p w14:paraId="49AB33F6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832" w:type="dxa"/>
          </w:tcPr>
          <w:p w14:paraId="47F54EEA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32" w:type="dxa"/>
          </w:tcPr>
          <w:p w14:paraId="28E14C16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832" w:type="dxa"/>
          </w:tcPr>
          <w:p w14:paraId="6630C31A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5</w:t>
            </w:r>
          </w:p>
        </w:tc>
      </w:tr>
      <w:tr w:rsidR="000711AF" w:rsidRPr="009E07D0" w14:paraId="22E4BF00" w14:textId="77777777" w:rsidTr="00D441A0">
        <w:tc>
          <w:tcPr>
            <w:tcW w:w="1120" w:type="dxa"/>
            <w:vAlign w:val="center"/>
          </w:tcPr>
          <w:p w14:paraId="2ACF0641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eastAsia="等线" w:hAnsi="Times New Roman" w:cs="Times New Roman"/>
                <w:color w:val="000000"/>
                <w:sz w:val="22"/>
              </w:rPr>
              <w:t>PLR</w:t>
            </w:r>
          </w:p>
        </w:tc>
        <w:tc>
          <w:tcPr>
            <w:tcW w:w="685" w:type="dxa"/>
          </w:tcPr>
          <w:p w14:paraId="632FC05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832" w:type="dxa"/>
          </w:tcPr>
          <w:p w14:paraId="39F34D9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832" w:type="dxa"/>
          </w:tcPr>
          <w:p w14:paraId="45F51863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832" w:type="dxa"/>
          </w:tcPr>
          <w:p w14:paraId="66B56913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832" w:type="dxa"/>
          </w:tcPr>
          <w:p w14:paraId="588CF94F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686" w:type="dxa"/>
          </w:tcPr>
          <w:p w14:paraId="33452BC2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832" w:type="dxa"/>
          </w:tcPr>
          <w:p w14:paraId="7FAC8611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32" w:type="dxa"/>
          </w:tcPr>
          <w:p w14:paraId="18A03D27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832" w:type="dxa"/>
          </w:tcPr>
          <w:p w14:paraId="5656C820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832" w:type="dxa"/>
          </w:tcPr>
          <w:p w14:paraId="5A484DFD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8</w:t>
            </w:r>
          </w:p>
        </w:tc>
      </w:tr>
      <w:tr w:rsidR="000711AF" w:rsidRPr="009E07D0" w14:paraId="5FCF305F" w14:textId="77777777" w:rsidTr="00D441A0">
        <w:tc>
          <w:tcPr>
            <w:tcW w:w="1120" w:type="dxa"/>
            <w:vAlign w:val="center"/>
          </w:tcPr>
          <w:p w14:paraId="3C801F8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685" w:type="dxa"/>
          </w:tcPr>
          <w:p w14:paraId="1A46E859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832" w:type="dxa"/>
          </w:tcPr>
          <w:p w14:paraId="2D4C516F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832" w:type="dxa"/>
          </w:tcPr>
          <w:p w14:paraId="63DCE484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832" w:type="dxa"/>
          </w:tcPr>
          <w:p w14:paraId="2C3789F3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832" w:type="dxa"/>
          </w:tcPr>
          <w:p w14:paraId="69B3FBA1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86" w:type="dxa"/>
          </w:tcPr>
          <w:p w14:paraId="38C92CDA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832" w:type="dxa"/>
          </w:tcPr>
          <w:p w14:paraId="18CA671D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832" w:type="dxa"/>
          </w:tcPr>
          <w:p w14:paraId="27E274B1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832" w:type="dxa"/>
          </w:tcPr>
          <w:p w14:paraId="35A363C6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32" w:type="dxa"/>
          </w:tcPr>
          <w:p w14:paraId="5837629E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99</w:t>
            </w:r>
          </w:p>
        </w:tc>
      </w:tr>
      <w:tr w:rsidR="000711AF" w:rsidRPr="009E07D0" w14:paraId="79D62AAF" w14:textId="77777777" w:rsidTr="00D441A0">
        <w:tc>
          <w:tcPr>
            <w:tcW w:w="1120" w:type="dxa"/>
            <w:vAlign w:val="center"/>
          </w:tcPr>
          <w:p w14:paraId="2A7F98B6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eastAsia="等线" w:hAnsi="Times New Roman" w:cs="Times New Roman"/>
                <w:color w:val="000000"/>
                <w:sz w:val="22"/>
              </w:rPr>
              <w:t>LCR</w:t>
            </w:r>
          </w:p>
        </w:tc>
        <w:tc>
          <w:tcPr>
            <w:tcW w:w="685" w:type="dxa"/>
          </w:tcPr>
          <w:p w14:paraId="7C123CAE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832" w:type="dxa"/>
          </w:tcPr>
          <w:p w14:paraId="62AED2C0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832" w:type="dxa"/>
          </w:tcPr>
          <w:p w14:paraId="67D7ED2F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32" w:type="dxa"/>
          </w:tcPr>
          <w:p w14:paraId="61B31151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832" w:type="dxa"/>
          </w:tcPr>
          <w:p w14:paraId="2DAC4A30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686" w:type="dxa"/>
          </w:tcPr>
          <w:p w14:paraId="45A6CD48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832" w:type="dxa"/>
          </w:tcPr>
          <w:p w14:paraId="2B1E25B0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832" w:type="dxa"/>
          </w:tcPr>
          <w:p w14:paraId="3E98A54F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832" w:type="dxa"/>
          </w:tcPr>
          <w:p w14:paraId="010A8F69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832" w:type="dxa"/>
          </w:tcPr>
          <w:p w14:paraId="0D2C5C1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95</w:t>
            </w:r>
          </w:p>
        </w:tc>
      </w:tr>
      <w:tr w:rsidR="000711AF" w:rsidRPr="009E07D0" w14:paraId="099FC9A2" w14:textId="77777777" w:rsidTr="00D441A0">
        <w:tc>
          <w:tcPr>
            <w:tcW w:w="1120" w:type="dxa"/>
            <w:vAlign w:val="center"/>
          </w:tcPr>
          <w:p w14:paraId="28306DB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eastAsia="等线" w:hAnsi="Times New Roman" w:cs="Times New Roman"/>
                <w:color w:val="000000"/>
                <w:sz w:val="22"/>
              </w:rPr>
              <w:t>CAR</w:t>
            </w:r>
          </w:p>
        </w:tc>
        <w:tc>
          <w:tcPr>
            <w:tcW w:w="685" w:type="dxa"/>
          </w:tcPr>
          <w:p w14:paraId="64EE5B40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832" w:type="dxa"/>
          </w:tcPr>
          <w:p w14:paraId="272F888F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832" w:type="dxa"/>
          </w:tcPr>
          <w:p w14:paraId="65969569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832" w:type="dxa"/>
          </w:tcPr>
          <w:p w14:paraId="5CEED793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832" w:type="dxa"/>
          </w:tcPr>
          <w:p w14:paraId="51D11AF6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686" w:type="dxa"/>
          </w:tcPr>
          <w:p w14:paraId="5E04332C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832" w:type="dxa"/>
          </w:tcPr>
          <w:p w14:paraId="622BF6B9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832" w:type="dxa"/>
          </w:tcPr>
          <w:p w14:paraId="4BA50BF2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832" w:type="dxa"/>
          </w:tcPr>
          <w:p w14:paraId="15C81C9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832" w:type="dxa"/>
          </w:tcPr>
          <w:p w14:paraId="38FE2A0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26</w:t>
            </w:r>
          </w:p>
        </w:tc>
      </w:tr>
      <w:tr w:rsidR="000711AF" w:rsidRPr="009E07D0" w14:paraId="4E6B23F5" w14:textId="77777777" w:rsidTr="00D441A0">
        <w:tc>
          <w:tcPr>
            <w:tcW w:w="1120" w:type="dxa"/>
            <w:vAlign w:val="center"/>
          </w:tcPr>
          <w:p w14:paraId="5206F2F7" w14:textId="77777777" w:rsidR="000711AF" w:rsidRPr="009E07D0" w:rsidRDefault="000711AF" w:rsidP="00D441A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9E07D0">
              <w:rPr>
                <w:rFonts w:ascii="Times New Roman" w:eastAsia="等线" w:hAnsi="Times New Roman" w:cs="Times New Roman"/>
                <w:color w:val="000000"/>
                <w:sz w:val="22"/>
              </w:rPr>
              <w:t>mGPS</w:t>
            </w:r>
            <w:proofErr w:type="spellEnd"/>
          </w:p>
        </w:tc>
        <w:tc>
          <w:tcPr>
            <w:tcW w:w="685" w:type="dxa"/>
          </w:tcPr>
          <w:p w14:paraId="6FA3C086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832" w:type="dxa"/>
          </w:tcPr>
          <w:p w14:paraId="781DC9DD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832" w:type="dxa"/>
          </w:tcPr>
          <w:p w14:paraId="29D626C9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832" w:type="dxa"/>
          </w:tcPr>
          <w:p w14:paraId="179ABE78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832" w:type="dxa"/>
          </w:tcPr>
          <w:p w14:paraId="2689C615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686" w:type="dxa"/>
          </w:tcPr>
          <w:p w14:paraId="0E80C7D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832" w:type="dxa"/>
          </w:tcPr>
          <w:p w14:paraId="7D7FE72F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832" w:type="dxa"/>
          </w:tcPr>
          <w:p w14:paraId="2ED4F2F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32" w:type="dxa"/>
          </w:tcPr>
          <w:p w14:paraId="3A7A593B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832" w:type="dxa"/>
          </w:tcPr>
          <w:p w14:paraId="02BE024E" w14:textId="77777777" w:rsidR="000711AF" w:rsidRPr="009E07D0" w:rsidRDefault="000711AF" w:rsidP="00D441A0">
            <w:pPr>
              <w:jc w:val="center"/>
              <w:rPr>
                <w:rFonts w:ascii="Times New Roman" w:hAnsi="Times New Roman" w:cs="Times New Roman"/>
              </w:rPr>
            </w:pPr>
            <w:r w:rsidRPr="009E07D0">
              <w:rPr>
                <w:rFonts w:ascii="Times New Roman" w:hAnsi="Times New Roman" w:cs="Times New Roman"/>
              </w:rPr>
              <w:t>0.616</w:t>
            </w:r>
          </w:p>
        </w:tc>
      </w:tr>
    </w:tbl>
    <w:p w14:paraId="7F4F3BA1" w14:textId="77777777" w:rsidR="000711AF" w:rsidRPr="00702B9F" w:rsidRDefault="000711AF" w:rsidP="000711AF">
      <w:pPr>
        <w:rPr>
          <w:rFonts w:ascii="Times New Roman" w:hAnsi="Times New Roman" w:cs="Times New Roman"/>
        </w:rPr>
      </w:pPr>
      <w:r w:rsidRPr="00702B9F">
        <w:rPr>
          <w:rFonts w:ascii="Times New Roman" w:hAnsi="Times New Roman" w:cs="Times New Roman"/>
        </w:rPr>
        <w:t xml:space="preserve">Abbreviations: </w:t>
      </w:r>
      <w:r w:rsidRPr="00CC3E8A">
        <w:rPr>
          <w:rFonts w:ascii="Times New Roman" w:hAnsi="Times New Roman" w:cs="Times New Roman"/>
        </w:rPr>
        <w:t>α-</w:t>
      </w:r>
      <w:proofErr w:type="spellStart"/>
      <w:r w:rsidRPr="00CC3E8A">
        <w:rPr>
          <w:rFonts w:ascii="Times New Roman" w:hAnsi="Times New Roman" w:cs="Times New Roman"/>
        </w:rPr>
        <w:t>FAtE</w:t>
      </w:r>
      <w:proofErr w:type="spellEnd"/>
      <w:r>
        <w:rPr>
          <w:rFonts w:ascii="Times New Roman" w:hAnsi="Times New Roman" w:cs="Times New Roman" w:hint="eastAsia"/>
        </w:rPr>
        <w:t>:</w:t>
      </w:r>
      <w:r w:rsidRPr="00AF4142">
        <w:rPr>
          <w:rFonts w:ascii="Times New Roman" w:hAnsi="Times New Roman" w:cs="Times New Roman"/>
        </w:rPr>
        <w:t xml:space="preserve"> </w:t>
      </w:r>
      <w:r w:rsidRPr="00AF4142">
        <w:rPr>
          <w:rFonts w:ascii="Times New Roman" w:hAnsi="Times New Roman" w:cs="Times New Roman" w:hint="eastAsia"/>
        </w:rPr>
        <w:t>α</w:t>
      </w:r>
      <w:r w:rsidRPr="00AF4142">
        <w:rPr>
          <w:rFonts w:ascii="Times New Roman" w:hAnsi="Times New Roman" w:cs="Times New Roman"/>
        </w:rPr>
        <w:t>-fetoprotein (</w:t>
      </w:r>
      <w:r w:rsidRPr="00AF4142">
        <w:rPr>
          <w:rFonts w:ascii="Times New Roman" w:hAnsi="Times New Roman" w:cs="Times New Roman"/>
          <w:b/>
          <w:bCs/>
        </w:rPr>
        <w:t>AF</w:t>
      </w:r>
      <w:r w:rsidRPr="00AF4142">
        <w:rPr>
          <w:rFonts w:ascii="Times New Roman" w:hAnsi="Times New Roman" w:cs="Times New Roman"/>
        </w:rPr>
        <w:t>), alkaline phosphatase (</w:t>
      </w:r>
      <w:r w:rsidRPr="00AF4142">
        <w:rPr>
          <w:rFonts w:ascii="Times New Roman" w:hAnsi="Times New Roman" w:cs="Times New Roman"/>
          <w:b/>
          <w:bCs/>
        </w:rPr>
        <w:t>A)</w:t>
      </w:r>
      <w:r w:rsidRPr="00AF4142">
        <w:rPr>
          <w:rFonts w:ascii="Times New Roman" w:hAnsi="Times New Roman" w:cs="Times New Roman"/>
        </w:rPr>
        <w:t xml:space="preserve"> and eosinophil count</w:t>
      </w:r>
      <w:r>
        <w:rPr>
          <w:rFonts w:ascii="Times New Roman" w:hAnsi="Times New Roman" w:cs="Times New Roman" w:hint="eastAsia"/>
        </w:rPr>
        <w:t>(</w:t>
      </w:r>
      <w:r w:rsidRPr="00AF4142"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 w:hint="eastAsia"/>
        </w:rPr>
        <w:t xml:space="preserve">); </w:t>
      </w:r>
      <w:r w:rsidRPr="00702B9F">
        <w:rPr>
          <w:rFonts w:ascii="Times New Roman" w:hAnsi="Times New Roman" w:cs="Times New Roman"/>
        </w:rPr>
        <w:t>CRAFITY C-reactive protein and alpha-fetoprotein in immunotherapy</w:t>
      </w:r>
      <w:r>
        <w:rPr>
          <w:rFonts w:ascii="Times New Roman" w:hAnsi="Times New Roman" w:cs="Times New Roman" w:hint="eastAsia"/>
        </w:rPr>
        <w:t xml:space="preserve">; PNI: </w:t>
      </w:r>
      <w:r w:rsidRPr="00702B9F">
        <w:rPr>
          <w:rFonts w:ascii="Times New Roman" w:hAnsi="Times New Roman" w:cs="Times New Roman"/>
        </w:rPr>
        <w:t>prognostic nutritional index</w:t>
      </w:r>
      <w:r>
        <w:rPr>
          <w:rFonts w:ascii="Times New Roman" w:hAnsi="Times New Roman" w:cs="Times New Roman" w:hint="eastAsia"/>
        </w:rPr>
        <w:t xml:space="preserve">; NLR: </w:t>
      </w:r>
      <w:r w:rsidRPr="00702B9F">
        <w:rPr>
          <w:rFonts w:ascii="Times New Roman" w:hAnsi="Times New Roman" w:cs="Times New Roman"/>
        </w:rPr>
        <w:t>neutrophil-to-lymphocyte ratio</w:t>
      </w:r>
      <w:r>
        <w:rPr>
          <w:rFonts w:ascii="Times New Roman" w:hAnsi="Times New Roman" w:cs="Times New Roman" w:hint="eastAsia"/>
        </w:rPr>
        <w:t xml:space="preserve">; PLR: platelet-to-lymphocyte ratio; SII: </w:t>
      </w:r>
      <w:r w:rsidRPr="00702B9F">
        <w:rPr>
          <w:rFonts w:ascii="Times New Roman" w:hAnsi="Times New Roman" w:cs="Times New Roman"/>
        </w:rPr>
        <w:t>systemic immune-inflammation index</w:t>
      </w:r>
      <w:r>
        <w:rPr>
          <w:rFonts w:ascii="Times New Roman" w:hAnsi="Times New Roman" w:cs="Times New Roman" w:hint="eastAsia"/>
        </w:rPr>
        <w:t xml:space="preserve">; LCR: </w:t>
      </w:r>
      <w:r w:rsidRPr="00702B9F">
        <w:rPr>
          <w:rFonts w:ascii="Times New Roman" w:hAnsi="Times New Roman" w:cs="Times New Roman"/>
        </w:rPr>
        <w:t>lymphocyte-to-CRP ratio</w:t>
      </w:r>
      <w:r>
        <w:rPr>
          <w:rFonts w:ascii="Times New Roman" w:hAnsi="Times New Roman" w:cs="Times New Roman" w:hint="eastAsia"/>
        </w:rPr>
        <w:t>;</w:t>
      </w:r>
      <w:r w:rsidRPr="00702B9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AR:</w:t>
      </w:r>
      <w:r w:rsidRPr="00702B9F">
        <w:rPr>
          <w:rFonts w:ascii="Times New Roman" w:hAnsi="Times New Roman" w:cs="Times New Roman"/>
        </w:rPr>
        <w:t xml:space="preserve"> CRP-to-albumin ratio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mGPS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 w:rsidRPr="00702B9F">
        <w:rPr>
          <w:rFonts w:ascii="Times New Roman" w:hAnsi="Times New Roman" w:cs="Times New Roman"/>
        </w:rPr>
        <w:t>modified Glasgow prognostic score.</w:t>
      </w:r>
    </w:p>
    <w:p w14:paraId="3316A0B9" w14:textId="77777777" w:rsidR="000711AF" w:rsidRPr="000711AF" w:rsidRDefault="000711AF">
      <w:pPr>
        <w:rPr>
          <w:rFonts w:hint="eastAsia"/>
        </w:rPr>
      </w:pPr>
    </w:p>
    <w:sectPr w:rsidR="000711AF" w:rsidRPr="00071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D5FA4" w14:textId="77777777" w:rsidR="00A327F7" w:rsidRDefault="00A327F7" w:rsidP="00FA6B11">
      <w:pPr>
        <w:rPr>
          <w:rFonts w:hint="eastAsia"/>
        </w:rPr>
      </w:pPr>
      <w:r>
        <w:separator/>
      </w:r>
    </w:p>
  </w:endnote>
  <w:endnote w:type="continuationSeparator" w:id="0">
    <w:p w14:paraId="34E0468D" w14:textId="77777777" w:rsidR="00A327F7" w:rsidRDefault="00A327F7" w:rsidP="00FA6B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99F9A" w14:textId="77777777" w:rsidR="00A327F7" w:rsidRDefault="00A327F7" w:rsidP="00FA6B11">
      <w:pPr>
        <w:rPr>
          <w:rFonts w:hint="eastAsia"/>
        </w:rPr>
      </w:pPr>
      <w:r>
        <w:separator/>
      </w:r>
    </w:p>
  </w:footnote>
  <w:footnote w:type="continuationSeparator" w:id="0">
    <w:p w14:paraId="3EAF7400" w14:textId="77777777" w:rsidR="00A327F7" w:rsidRDefault="00A327F7" w:rsidP="00FA6B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wNzc2MjQ1MzEzNjBW0lEKTi0uzszPAykwrAUAkyeXjSwAAAA="/>
  </w:docVars>
  <w:rsids>
    <w:rsidRoot w:val="00CC3E8A"/>
    <w:rsid w:val="000365C7"/>
    <w:rsid w:val="000711AF"/>
    <w:rsid w:val="000760AF"/>
    <w:rsid w:val="00084A78"/>
    <w:rsid w:val="00085A33"/>
    <w:rsid w:val="000900AF"/>
    <w:rsid w:val="000A1D04"/>
    <w:rsid w:val="000C0561"/>
    <w:rsid w:val="00104C76"/>
    <w:rsid w:val="00122498"/>
    <w:rsid w:val="00124DFD"/>
    <w:rsid w:val="00125EFE"/>
    <w:rsid w:val="00131347"/>
    <w:rsid w:val="00157A35"/>
    <w:rsid w:val="001614D7"/>
    <w:rsid w:val="00185891"/>
    <w:rsid w:val="001A26F4"/>
    <w:rsid w:val="001B3836"/>
    <w:rsid w:val="001C2FFC"/>
    <w:rsid w:val="00251E20"/>
    <w:rsid w:val="002C3C61"/>
    <w:rsid w:val="002D2E9A"/>
    <w:rsid w:val="003537E1"/>
    <w:rsid w:val="0036550E"/>
    <w:rsid w:val="003B2AD6"/>
    <w:rsid w:val="00403480"/>
    <w:rsid w:val="004235ED"/>
    <w:rsid w:val="00491A56"/>
    <w:rsid w:val="004B69E6"/>
    <w:rsid w:val="005338F5"/>
    <w:rsid w:val="006035AB"/>
    <w:rsid w:val="0067357B"/>
    <w:rsid w:val="006854B0"/>
    <w:rsid w:val="006C26C6"/>
    <w:rsid w:val="006D12ED"/>
    <w:rsid w:val="00702B9F"/>
    <w:rsid w:val="007119CB"/>
    <w:rsid w:val="00760E1B"/>
    <w:rsid w:val="00777BBB"/>
    <w:rsid w:val="007D5EC3"/>
    <w:rsid w:val="007F615C"/>
    <w:rsid w:val="00801AE1"/>
    <w:rsid w:val="00807C59"/>
    <w:rsid w:val="00817CDF"/>
    <w:rsid w:val="00833E2E"/>
    <w:rsid w:val="008643DB"/>
    <w:rsid w:val="008A5595"/>
    <w:rsid w:val="008A6C4B"/>
    <w:rsid w:val="008B7E86"/>
    <w:rsid w:val="008C3137"/>
    <w:rsid w:val="008E40AA"/>
    <w:rsid w:val="00903B0C"/>
    <w:rsid w:val="00904A13"/>
    <w:rsid w:val="00971EB0"/>
    <w:rsid w:val="00985252"/>
    <w:rsid w:val="009E07D0"/>
    <w:rsid w:val="00A07F4A"/>
    <w:rsid w:val="00A14565"/>
    <w:rsid w:val="00A327F7"/>
    <w:rsid w:val="00A63E1C"/>
    <w:rsid w:val="00A65593"/>
    <w:rsid w:val="00A970DA"/>
    <w:rsid w:val="00AE3EBF"/>
    <w:rsid w:val="00AF4142"/>
    <w:rsid w:val="00AF758F"/>
    <w:rsid w:val="00B326A2"/>
    <w:rsid w:val="00B37A56"/>
    <w:rsid w:val="00B61C2A"/>
    <w:rsid w:val="00B752BB"/>
    <w:rsid w:val="00B9653D"/>
    <w:rsid w:val="00C41054"/>
    <w:rsid w:val="00C56EC1"/>
    <w:rsid w:val="00C67122"/>
    <w:rsid w:val="00C72F34"/>
    <w:rsid w:val="00CA41A8"/>
    <w:rsid w:val="00CA59EA"/>
    <w:rsid w:val="00CA69C6"/>
    <w:rsid w:val="00CC3E8A"/>
    <w:rsid w:val="00CD7EB1"/>
    <w:rsid w:val="00CF7BFF"/>
    <w:rsid w:val="00D4039C"/>
    <w:rsid w:val="00DA4073"/>
    <w:rsid w:val="00DD0705"/>
    <w:rsid w:val="00E03CF1"/>
    <w:rsid w:val="00E12327"/>
    <w:rsid w:val="00E461FC"/>
    <w:rsid w:val="00E6618A"/>
    <w:rsid w:val="00E66446"/>
    <w:rsid w:val="00EF115A"/>
    <w:rsid w:val="00EF2BE0"/>
    <w:rsid w:val="00F03F1D"/>
    <w:rsid w:val="00F7763A"/>
    <w:rsid w:val="00F77B49"/>
    <w:rsid w:val="00F97A51"/>
    <w:rsid w:val="00FA6B11"/>
    <w:rsid w:val="00FB1684"/>
    <w:rsid w:val="00FB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E5A1F"/>
  <w15:chartTrackingRefBased/>
  <w15:docId w15:val="{F1D74A59-256C-40CD-B6FB-002134D7D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3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CC3E8A"/>
    <w:rPr>
      <w:i/>
      <w:iCs/>
    </w:rPr>
  </w:style>
  <w:style w:type="paragraph" w:styleId="a5">
    <w:name w:val="header"/>
    <w:basedOn w:val="a"/>
    <w:link w:val="a6"/>
    <w:uiPriority w:val="99"/>
    <w:unhideWhenUsed/>
    <w:rsid w:val="00FA6B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A6B1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6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A6B11"/>
    <w:rPr>
      <w:sz w:val="18"/>
      <w:szCs w:val="18"/>
    </w:rPr>
  </w:style>
  <w:style w:type="paragraph" w:styleId="a9">
    <w:name w:val="Revision"/>
    <w:hidden/>
    <w:uiPriority w:val="99"/>
    <w:semiHidden/>
    <w:rsid w:val="00DA4073"/>
  </w:style>
  <w:style w:type="character" w:styleId="aa">
    <w:name w:val="annotation reference"/>
    <w:basedOn w:val="a0"/>
    <w:uiPriority w:val="99"/>
    <w:semiHidden/>
    <w:unhideWhenUsed/>
    <w:rsid w:val="00DA4073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DA4073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DA4073"/>
  </w:style>
  <w:style w:type="paragraph" w:styleId="ad">
    <w:name w:val="annotation subject"/>
    <w:basedOn w:val="ab"/>
    <w:next w:val="ab"/>
    <w:link w:val="ae"/>
    <w:uiPriority w:val="99"/>
    <w:semiHidden/>
    <w:unhideWhenUsed/>
    <w:rsid w:val="00DA407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A40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9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088C80-993B-4AB8-BAD0-BAA458A7B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735</Words>
  <Characters>4196</Characters>
  <Application>Microsoft Office Word</Application>
  <DocSecurity>0</DocSecurity>
  <Lines>34</Lines>
  <Paragraphs>9</Paragraphs>
  <ScaleCrop>false</ScaleCrop>
  <Company/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土 郑</dc:creator>
  <cp:keywords/>
  <dc:description/>
  <cp:lastModifiedBy>土土 郑</cp:lastModifiedBy>
  <cp:revision>11</cp:revision>
  <dcterms:created xsi:type="dcterms:W3CDTF">2024-04-22T07:20:00Z</dcterms:created>
  <dcterms:modified xsi:type="dcterms:W3CDTF">2024-12-22T17:46:00Z</dcterms:modified>
</cp:coreProperties>
</file>